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404D6" w14:textId="300A43C9" w:rsidR="00D55A38" w:rsidRDefault="00D55A38" w:rsidP="00D55A38">
      <w:pPr>
        <w:jc w:val="center"/>
        <w:outlineLvl w:val="0"/>
        <w:rPr>
          <w:rFonts w:cs="Arial"/>
          <w:b/>
          <w:szCs w:val="24"/>
        </w:rPr>
      </w:pPr>
      <w:r w:rsidRPr="00D55A38">
        <w:rPr>
          <w:rFonts w:cs="Arial"/>
          <w:b/>
          <w:szCs w:val="24"/>
        </w:rPr>
        <w:t>Appendix</w:t>
      </w:r>
    </w:p>
    <w:p w14:paraId="5D444648" w14:textId="77777777" w:rsidR="00D55A38" w:rsidRPr="00D55A38" w:rsidRDefault="00D55A38" w:rsidP="00D55A38">
      <w:pPr>
        <w:outlineLvl w:val="0"/>
        <w:rPr>
          <w:rFonts w:cs="Arial"/>
          <w:b/>
          <w:szCs w:val="24"/>
        </w:rPr>
      </w:pPr>
    </w:p>
    <w:p w14:paraId="7D692E93" w14:textId="77777777" w:rsidR="00D55A38" w:rsidRPr="00D55A38" w:rsidRDefault="00D55A38" w:rsidP="00D55A38">
      <w:pPr>
        <w:outlineLvl w:val="0"/>
        <w:rPr>
          <w:rFonts w:cs="Arial"/>
          <w:szCs w:val="24"/>
        </w:rPr>
      </w:pPr>
      <w:r w:rsidRPr="00D55A38">
        <w:rPr>
          <w:rFonts w:cs="Arial"/>
          <w:szCs w:val="24"/>
        </w:rPr>
        <w:t xml:space="preserve">Delivering medical abortion at scale: a study of the market for medical abortion in Madhya Pradesh, India </w:t>
      </w:r>
    </w:p>
    <w:p w14:paraId="52570270" w14:textId="77777777" w:rsidR="00ED00DE" w:rsidRDefault="00ED00DE" w:rsidP="00ED00DE">
      <w:pPr>
        <w:rPr>
          <w:lang w:eastAsia="zh-CN"/>
        </w:rPr>
      </w:pPr>
    </w:p>
    <w:p w14:paraId="6C960E76" w14:textId="77777777" w:rsidR="001403C5" w:rsidRDefault="001403C5" w:rsidP="00ED00DE">
      <w:pPr>
        <w:rPr>
          <w:lang w:eastAsia="zh-CN"/>
        </w:rPr>
      </w:pPr>
    </w:p>
    <w:p w14:paraId="3383937C" w14:textId="5C629223" w:rsidR="00D55A38" w:rsidRDefault="00D55E10" w:rsidP="001403C5">
      <w:pPr>
        <w:spacing w:after="120"/>
        <w:outlineLvl w:val="0"/>
        <w:rPr>
          <w:rFonts w:cs="Arial"/>
          <w:b/>
          <w:szCs w:val="24"/>
        </w:rPr>
      </w:pPr>
      <w:r>
        <w:rPr>
          <w:rFonts w:cs="Arial"/>
          <w:b/>
          <w:szCs w:val="24"/>
        </w:rPr>
        <w:t xml:space="preserve">Inclusion Criteria and </w:t>
      </w:r>
      <w:r w:rsidR="00D55A38">
        <w:rPr>
          <w:rFonts w:cs="Arial"/>
          <w:b/>
          <w:szCs w:val="24"/>
        </w:rPr>
        <w:t>Sample Size Calculations</w:t>
      </w:r>
    </w:p>
    <w:p w14:paraId="511CD407" w14:textId="59FEF0AD" w:rsidR="00A87F13" w:rsidRDefault="00A87F13" w:rsidP="001403C5">
      <w:pPr>
        <w:spacing w:after="120"/>
        <w:outlineLvl w:val="0"/>
        <w:rPr>
          <w:rFonts w:cs="Arial"/>
          <w:b/>
          <w:szCs w:val="24"/>
        </w:rPr>
      </w:pPr>
      <w:r>
        <w:rPr>
          <w:rFonts w:cs="Arial"/>
          <w:b/>
          <w:szCs w:val="24"/>
        </w:rPr>
        <w:t>Ensuring Participation</w:t>
      </w:r>
    </w:p>
    <w:p w14:paraId="1D6FB3A2" w14:textId="77777777" w:rsidR="00A821F1" w:rsidRDefault="00A821F1" w:rsidP="00A821F1">
      <w:pPr>
        <w:spacing w:after="120"/>
        <w:outlineLvl w:val="0"/>
        <w:rPr>
          <w:rFonts w:cs="Arial"/>
          <w:b/>
          <w:szCs w:val="24"/>
        </w:rPr>
      </w:pPr>
      <w:r>
        <w:rPr>
          <w:rFonts w:cs="Arial"/>
          <w:b/>
          <w:szCs w:val="24"/>
        </w:rPr>
        <w:t>Ethical Considerations</w:t>
      </w:r>
    </w:p>
    <w:p w14:paraId="3BF4F621" w14:textId="77777777" w:rsidR="00ED00DE" w:rsidRPr="00ED00DE" w:rsidRDefault="00ED00DE" w:rsidP="00ED00DE">
      <w:pPr>
        <w:rPr>
          <w:lang w:eastAsia="zh-CN"/>
        </w:rPr>
      </w:pPr>
    </w:p>
    <w:p w14:paraId="60B398B0" w14:textId="35319F08" w:rsidR="005D7587" w:rsidRDefault="005D7587">
      <w:pPr>
        <w:spacing w:after="160" w:line="259" w:lineRule="auto"/>
        <w:rPr>
          <w:b/>
          <w:sz w:val="20"/>
          <w:szCs w:val="20"/>
        </w:rPr>
      </w:pPr>
    </w:p>
    <w:p w14:paraId="29D9905A" w14:textId="77777777" w:rsidR="001B16CC" w:rsidRDefault="001B16CC">
      <w:pPr>
        <w:spacing w:after="160" w:line="259" w:lineRule="auto"/>
        <w:rPr>
          <w:b/>
          <w:sz w:val="20"/>
          <w:szCs w:val="20"/>
        </w:rPr>
      </w:pPr>
      <w:r>
        <w:rPr>
          <w:b/>
          <w:sz w:val="20"/>
          <w:szCs w:val="20"/>
        </w:rPr>
        <w:br w:type="page"/>
      </w:r>
    </w:p>
    <w:p w14:paraId="606D3668" w14:textId="7CEE1C6D" w:rsidR="00BF541F" w:rsidRDefault="00D55E10" w:rsidP="005B0DB6">
      <w:pPr>
        <w:pStyle w:val="Heading1"/>
        <w:rPr>
          <w:rFonts w:eastAsia="SimSun" w:cs="Arial"/>
          <w:color w:val="auto"/>
          <w:lang w:eastAsia="zh-CN"/>
        </w:rPr>
      </w:pPr>
      <w:r>
        <w:rPr>
          <w:rFonts w:eastAsia="SimSun" w:cs="Arial"/>
          <w:color w:val="auto"/>
          <w:lang w:eastAsia="zh-CN"/>
        </w:rPr>
        <w:lastRenderedPageBreak/>
        <w:t xml:space="preserve">Inclusion Criteria and </w:t>
      </w:r>
      <w:r w:rsidR="00BF541F">
        <w:rPr>
          <w:rFonts w:eastAsia="SimSun" w:cs="Arial"/>
          <w:color w:val="auto"/>
          <w:lang w:eastAsia="zh-CN"/>
        </w:rPr>
        <w:t>Sample Size Calculations</w:t>
      </w:r>
    </w:p>
    <w:p w14:paraId="55C57A02" w14:textId="41402F14" w:rsidR="00D55E10" w:rsidRDefault="00D55E10" w:rsidP="005B0DB6">
      <w:r>
        <w:t xml:space="preserve">Within each sampled cluster, a census of health providers was done to collect basic information on the location of each provider and their type. </w:t>
      </w:r>
      <w:r w:rsidR="002C0B9D">
        <w:t>In this listing of health providers we included all types of government health f</w:t>
      </w:r>
      <w:r w:rsidR="0030767D">
        <w:t>acility, all types of private health facility</w:t>
      </w:r>
      <w:r w:rsidR="002C0B9D">
        <w:t xml:space="preserve"> in the for-profit and not-for-profit sector, and </w:t>
      </w:r>
      <w:r w:rsidR="0030767D">
        <w:t>pharmacies</w:t>
      </w:r>
      <w:r w:rsidR="002C0B9D">
        <w:t xml:space="preserve">. We excluded homeopathic facilities, </w:t>
      </w:r>
      <w:proofErr w:type="spellStart"/>
      <w:r w:rsidR="002C0B9D">
        <w:t>ayurvedic</w:t>
      </w:r>
      <w:proofErr w:type="spellEnd"/>
      <w:r w:rsidR="002C0B9D">
        <w:t xml:space="preserve"> facilities, community health workers, and shops (selling drugs). Pharmacies were defined as any outlet whose primary business was selling medicines,</w:t>
      </w:r>
      <w:r w:rsidR="002C0B9D" w:rsidRPr="002C0B9D">
        <w:rPr>
          <w:rFonts w:eastAsia="Times New Roman" w:cs="Times New Roman"/>
        </w:rPr>
        <w:t xml:space="preserve"> </w:t>
      </w:r>
      <w:r w:rsidR="002C0B9D">
        <w:rPr>
          <w:rFonts w:eastAsia="Times New Roman" w:cs="Times New Roman"/>
        </w:rPr>
        <w:t>irrespective of whether they were appropriately trained as required by law</w:t>
      </w:r>
      <w:r w:rsidR="002C0B9D">
        <w:t>. The information from the listing exercise provided the sample frame with which to then randomly select pharmacists for interview.</w:t>
      </w:r>
    </w:p>
    <w:p w14:paraId="13E674AC" w14:textId="77777777" w:rsidR="00D55E10" w:rsidRDefault="00D55E10" w:rsidP="005B0DB6"/>
    <w:p w14:paraId="7A625699" w14:textId="41C660D8" w:rsidR="00BF541F" w:rsidRDefault="00BF541F" w:rsidP="005B0DB6">
      <w:r w:rsidRPr="0043234D">
        <w:t xml:space="preserve">The sample size of </w:t>
      </w:r>
      <w:r w:rsidR="003F139D">
        <w:t>pharmacies</w:t>
      </w:r>
      <w:r w:rsidRPr="0043234D">
        <w:t xml:space="preserve"> </w:t>
      </w:r>
      <w:r>
        <w:t>was</w:t>
      </w:r>
      <w:r w:rsidRPr="0043234D">
        <w:t xml:space="preserve"> driven largely by budget considerations and feasibility</w:t>
      </w:r>
      <w:r>
        <w:t xml:space="preserve">. As stated in the study protocol, </w:t>
      </w:r>
      <w:r w:rsidRPr="0043234D">
        <w:t xml:space="preserve">in comparing the availability of medical abortion drugs between urban and rural areas, a sample of 450 </w:t>
      </w:r>
      <w:r w:rsidR="0044428E">
        <w:t>pharmacies</w:t>
      </w:r>
      <w:r w:rsidRPr="0043234D">
        <w:t xml:space="preserve"> with 80% power, an alpha of 0.05, and an </w:t>
      </w:r>
      <w:proofErr w:type="spellStart"/>
      <w:r w:rsidRPr="0043234D">
        <w:t>intraclass</w:t>
      </w:r>
      <w:proofErr w:type="spellEnd"/>
      <w:r w:rsidRPr="0043234D">
        <w:t xml:space="preserve"> correlation of 0.2 would be sufficient to detect the difference between 20% in ru</w:t>
      </w:r>
      <w:r>
        <w:t>ral areas and 35% in urban (city and town combined) areas</w:t>
      </w:r>
      <w:r w:rsidRPr="0043234D">
        <w:t>.</w:t>
      </w:r>
    </w:p>
    <w:p w14:paraId="635459DB" w14:textId="77777777" w:rsidR="00BF541F" w:rsidRPr="00BF541F" w:rsidRDefault="00BF541F" w:rsidP="005B0DB6">
      <w:pPr>
        <w:rPr>
          <w:lang w:eastAsia="zh-CN"/>
        </w:rPr>
      </w:pPr>
    </w:p>
    <w:p w14:paraId="53D39982" w14:textId="243D22BD" w:rsidR="00A4726F" w:rsidRDefault="00A4726F" w:rsidP="00A4726F">
      <w:pPr>
        <w:pStyle w:val="Heading1"/>
        <w:rPr>
          <w:rFonts w:eastAsia="SimSun" w:cs="Arial"/>
          <w:color w:val="auto"/>
          <w:lang w:eastAsia="zh-CN"/>
        </w:rPr>
      </w:pPr>
      <w:r>
        <w:rPr>
          <w:rFonts w:eastAsia="SimSun" w:cs="Arial"/>
          <w:color w:val="auto"/>
          <w:lang w:eastAsia="zh-CN"/>
        </w:rPr>
        <w:t>Ensuring Participation</w:t>
      </w:r>
    </w:p>
    <w:p w14:paraId="3D85DF48" w14:textId="04CE2902" w:rsidR="00A4726F" w:rsidRPr="00A4726F" w:rsidRDefault="00A4726F" w:rsidP="00A4726F">
      <w:pPr>
        <w:rPr>
          <w:rFonts w:eastAsia="Times New Roman" w:cs="Times New Roman"/>
        </w:rPr>
      </w:pPr>
      <w:r w:rsidRPr="00A4726F">
        <w:rPr>
          <w:rFonts w:eastAsia="Times New Roman" w:cs="Times New Roman"/>
        </w:rPr>
        <w:t xml:space="preserve">When designing the study an important concern was that pharmacists would not be willing to participate in </w:t>
      </w:r>
      <w:r w:rsidR="00233CFD">
        <w:rPr>
          <w:rFonts w:eastAsia="Times New Roman" w:cs="Times New Roman"/>
        </w:rPr>
        <w:t>a</w:t>
      </w:r>
      <w:r w:rsidRPr="00A4726F">
        <w:rPr>
          <w:rFonts w:eastAsia="Times New Roman" w:cs="Times New Roman"/>
        </w:rPr>
        <w:t xml:space="preserve"> study</w:t>
      </w:r>
      <w:r w:rsidR="00233CFD">
        <w:rPr>
          <w:rFonts w:eastAsia="Times New Roman" w:cs="Times New Roman"/>
        </w:rPr>
        <w:t xml:space="preserve"> on medical abortion</w:t>
      </w:r>
      <w:r w:rsidRPr="00A4726F">
        <w:rPr>
          <w:rFonts w:eastAsia="Times New Roman" w:cs="Times New Roman"/>
        </w:rPr>
        <w:t xml:space="preserve">. Hence we designed the questionnaire and trained the field </w:t>
      </w:r>
      <w:r>
        <w:rPr>
          <w:rFonts w:eastAsia="Times New Roman" w:cs="Times New Roman"/>
        </w:rPr>
        <w:t>researchers</w:t>
      </w:r>
      <w:r w:rsidRPr="00A4726F">
        <w:rPr>
          <w:rFonts w:eastAsia="Times New Roman" w:cs="Times New Roman"/>
        </w:rPr>
        <w:t xml:space="preserve"> carefully to ensure we achieved a</w:t>
      </w:r>
      <w:r>
        <w:rPr>
          <w:rFonts w:eastAsia="Times New Roman" w:cs="Times New Roman"/>
        </w:rPr>
        <w:t>s</w:t>
      </w:r>
      <w:r w:rsidRPr="00A4726F">
        <w:rPr>
          <w:rFonts w:eastAsia="Times New Roman" w:cs="Times New Roman"/>
        </w:rPr>
        <w:t xml:space="preserve"> high</w:t>
      </w:r>
      <w:r>
        <w:rPr>
          <w:rFonts w:eastAsia="Times New Roman" w:cs="Times New Roman"/>
        </w:rPr>
        <w:t xml:space="preserve"> a</w:t>
      </w:r>
      <w:r w:rsidRPr="00A4726F">
        <w:rPr>
          <w:rFonts w:eastAsia="Times New Roman" w:cs="Times New Roman"/>
        </w:rPr>
        <w:t xml:space="preserve"> response rate</w:t>
      </w:r>
      <w:r>
        <w:rPr>
          <w:rFonts w:eastAsia="Times New Roman" w:cs="Times New Roman"/>
        </w:rPr>
        <w:t xml:space="preserve"> as possible</w:t>
      </w:r>
      <w:r w:rsidRPr="00A4726F">
        <w:rPr>
          <w:rFonts w:eastAsia="Times New Roman" w:cs="Times New Roman"/>
        </w:rPr>
        <w:t xml:space="preserve">. </w:t>
      </w:r>
      <w:r w:rsidR="00233CFD">
        <w:rPr>
          <w:rFonts w:eastAsia="Times New Roman" w:cs="Times New Roman"/>
        </w:rPr>
        <w:t>Our strategy to maximise response rate</w:t>
      </w:r>
      <w:r w:rsidRPr="00A4726F">
        <w:rPr>
          <w:rFonts w:eastAsia="Times New Roman" w:cs="Times New Roman"/>
        </w:rPr>
        <w:t xml:space="preserve"> included: 1) introducing the study to participants as a study about </w:t>
      </w:r>
      <w:r w:rsidR="00233CFD">
        <w:rPr>
          <w:rFonts w:eastAsia="Times New Roman" w:cs="Times New Roman"/>
        </w:rPr>
        <w:t>reproductive</w:t>
      </w:r>
      <w:r w:rsidRPr="00A4726F">
        <w:rPr>
          <w:rFonts w:eastAsia="Times New Roman" w:cs="Times New Roman"/>
        </w:rPr>
        <w:t xml:space="preserve"> health; 2) asking </w:t>
      </w:r>
      <w:r w:rsidR="00233CFD">
        <w:rPr>
          <w:rFonts w:eastAsia="Times New Roman" w:cs="Times New Roman"/>
        </w:rPr>
        <w:t xml:space="preserve">questions </w:t>
      </w:r>
      <w:r w:rsidRPr="00A4726F">
        <w:rPr>
          <w:rFonts w:eastAsia="Times New Roman" w:cs="Times New Roman"/>
        </w:rPr>
        <w:t>about the characteristics of the pharmacists first so as to ease them into the interview; 3) asking questions on the availability of antibiotics (for which there is no stigma or controversy) before asking about availability of medical abortion drugs; and 4) placing the questions on knowledge of medical abortion towards the end of the questionnaire. We believe this strategy helped us achieve a relatively high response rate</w:t>
      </w:r>
      <w:r w:rsidR="00233CFD">
        <w:rPr>
          <w:rFonts w:eastAsia="Times New Roman" w:cs="Times New Roman"/>
        </w:rPr>
        <w:t xml:space="preserve"> of 87 percent</w:t>
      </w:r>
      <w:r w:rsidRPr="00A4726F">
        <w:rPr>
          <w:rFonts w:eastAsia="Times New Roman" w:cs="Times New Roman"/>
        </w:rPr>
        <w:t>.</w:t>
      </w:r>
    </w:p>
    <w:p w14:paraId="730B79C4" w14:textId="77777777" w:rsidR="00A4726F" w:rsidRPr="00A4726F" w:rsidRDefault="00A4726F" w:rsidP="00A4726F"/>
    <w:p w14:paraId="58CD30AF" w14:textId="54E5E702" w:rsidR="00BF541F" w:rsidRDefault="00BF541F" w:rsidP="005B0DB6">
      <w:pPr>
        <w:pStyle w:val="Heading1"/>
        <w:rPr>
          <w:rFonts w:eastAsia="SimSun" w:cs="Arial"/>
          <w:color w:val="auto"/>
          <w:lang w:eastAsia="zh-CN"/>
        </w:rPr>
      </w:pPr>
      <w:r>
        <w:rPr>
          <w:rFonts w:eastAsia="SimSun" w:cs="Arial"/>
          <w:color w:val="auto"/>
          <w:lang w:eastAsia="zh-CN"/>
        </w:rPr>
        <w:t>Ethical Considerations</w:t>
      </w:r>
    </w:p>
    <w:p w14:paraId="538EB664" w14:textId="32967376" w:rsidR="005B0DB6" w:rsidRPr="005B0DB6" w:rsidRDefault="004C1F58" w:rsidP="005B0DB6">
      <w:r>
        <w:t xml:space="preserve">The study protocol outlined the main </w:t>
      </w:r>
      <w:r w:rsidR="005B0DB6" w:rsidRPr="005B0DB6">
        <w:t>ethical issues</w:t>
      </w:r>
      <w:r>
        <w:t xml:space="preserve">. </w:t>
      </w:r>
      <w:r w:rsidR="005B0DB6" w:rsidRPr="005B0DB6">
        <w:t xml:space="preserve">Careful attention </w:t>
      </w:r>
      <w:r>
        <w:t>was</w:t>
      </w:r>
      <w:r w:rsidR="005B0DB6" w:rsidRPr="005B0DB6">
        <w:t xml:space="preserve"> be given to the ethics of implementing </w:t>
      </w:r>
      <w:r>
        <w:t>the undercover patient</w:t>
      </w:r>
      <w:r w:rsidRPr="005B0DB6">
        <w:t xml:space="preserve"> </w:t>
      </w:r>
      <w:r w:rsidR="005B0DB6" w:rsidRPr="005B0DB6">
        <w:t xml:space="preserve">component of the data collection. </w:t>
      </w:r>
      <w:r w:rsidR="003F139D">
        <w:t>It is worth noting that a</w:t>
      </w:r>
      <w:r w:rsidR="005B0DB6" w:rsidRPr="005B0DB6">
        <w:t xml:space="preserve"> large study using standardised patients in Madhya Pradesh was recently conducted successfully having gained ethical approval (Das et al 2012). </w:t>
      </w:r>
    </w:p>
    <w:p w14:paraId="24F80B8C" w14:textId="77777777" w:rsidR="005B0DB6" w:rsidRPr="005B0DB6" w:rsidRDefault="005B0DB6" w:rsidP="005B0DB6"/>
    <w:p w14:paraId="5ADFBEF1" w14:textId="2F5D9594" w:rsidR="005B0DB6" w:rsidRPr="005B0DB6" w:rsidRDefault="00F23414" w:rsidP="005B0DB6">
      <w:r>
        <w:t>As stated in the study protocol, t</w:t>
      </w:r>
      <w:r w:rsidR="005B0DB6" w:rsidRPr="005B0DB6">
        <w:t xml:space="preserve">he following ethical issues </w:t>
      </w:r>
      <w:r w:rsidR="0044428E">
        <w:t>were</w:t>
      </w:r>
      <w:r w:rsidR="005B0DB6" w:rsidRPr="005B0DB6">
        <w:t xml:space="preserve"> given consideration. First, the study must pose no major risk to the </w:t>
      </w:r>
      <w:r w:rsidR="005B0DB6">
        <w:t>undercover patients</w:t>
      </w:r>
      <w:r w:rsidR="005B0DB6" w:rsidRPr="005B0DB6">
        <w:t xml:space="preserve"> themselves. This </w:t>
      </w:r>
      <w:r w:rsidR="0044428E">
        <w:t>was deemed</w:t>
      </w:r>
      <w:r w:rsidR="005B0DB6" w:rsidRPr="005B0DB6">
        <w:t xml:space="preserve"> un</w:t>
      </w:r>
      <w:r w:rsidR="0044428E">
        <w:t>likely to be the case since the interaction between patient and pharmacist would require</w:t>
      </w:r>
      <w:r w:rsidR="005B0DB6" w:rsidRPr="005B0DB6">
        <w:t xml:space="preserve"> no invasive procedures or examinations. Second, the </w:t>
      </w:r>
      <w:r w:rsidR="005B0DB6">
        <w:t>undercover patients</w:t>
      </w:r>
      <w:r w:rsidR="005B0DB6" w:rsidRPr="005B0DB6">
        <w:t xml:space="preserve"> must be credible which means they will be unknown to the </w:t>
      </w:r>
      <w:r w:rsidR="0044428E">
        <w:t>pharmacist</w:t>
      </w:r>
      <w:r w:rsidR="005B0DB6" w:rsidRPr="005B0DB6">
        <w:t xml:space="preserve">s. A deception design in which the </w:t>
      </w:r>
      <w:r w:rsidR="0044428E">
        <w:t>pharmacist</w:t>
      </w:r>
      <w:r w:rsidR="005B0DB6" w:rsidRPr="005B0DB6">
        <w:t>s are not informed of the impending visit by a</w:t>
      </w:r>
      <w:r w:rsidR="00081819">
        <w:t>n</w:t>
      </w:r>
      <w:r w:rsidR="005B0DB6" w:rsidRPr="005B0DB6">
        <w:t xml:space="preserve"> </w:t>
      </w:r>
      <w:r w:rsidR="005B0DB6">
        <w:t xml:space="preserve">undercover patient </w:t>
      </w:r>
      <w:r w:rsidR="0044428E">
        <w:t>was</w:t>
      </w:r>
      <w:r w:rsidR="005B0DB6" w:rsidRPr="005B0DB6">
        <w:t xml:space="preserve"> requested on the basis that the risks to </w:t>
      </w:r>
      <w:r w:rsidR="0044428E">
        <w:t>pharmacist</w:t>
      </w:r>
      <w:r w:rsidR="005B0DB6" w:rsidRPr="005B0DB6">
        <w:t xml:space="preserve">s and </w:t>
      </w:r>
      <w:r w:rsidR="005B0DB6">
        <w:t>undercover patients</w:t>
      </w:r>
      <w:r w:rsidR="005B0DB6" w:rsidRPr="005B0DB6">
        <w:t xml:space="preserve"> are minimal. At the same, data on the actual practices of </w:t>
      </w:r>
      <w:r w:rsidR="0044428E">
        <w:t>pharmacist</w:t>
      </w:r>
      <w:r w:rsidR="005B0DB6" w:rsidRPr="005B0DB6">
        <w:t xml:space="preserve">s </w:t>
      </w:r>
      <w:r w:rsidR="0044428E">
        <w:t>are</w:t>
      </w:r>
      <w:r w:rsidR="005B0DB6" w:rsidRPr="005B0DB6">
        <w:t xml:space="preserve"> very limited and the value of the research is therefore high. The </w:t>
      </w:r>
      <w:r w:rsidR="005B0DB6">
        <w:t>undercover patients</w:t>
      </w:r>
      <w:r w:rsidR="005B0DB6" w:rsidRPr="005B0DB6">
        <w:t xml:space="preserve"> </w:t>
      </w:r>
      <w:r w:rsidR="0044428E">
        <w:t>did</w:t>
      </w:r>
      <w:r w:rsidR="005B0DB6" w:rsidRPr="005B0DB6">
        <w:t xml:space="preserve"> pay for </w:t>
      </w:r>
      <w:r w:rsidR="00081819">
        <w:t>non-medical products offered (</w:t>
      </w:r>
      <w:proofErr w:type="spellStart"/>
      <w:r w:rsidR="00081819">
        <w:t>eg</w:t>
      </w:r>
      <w:proofErr w:type="spellEnd"/>
      <w:r w:rsidR="00081819">
        <w:t xml:space="preserve">. homeopathic drugs) but </w:t>
      </w:r>
      <w:r w:rsidR="0044428E">
        <w:t>did</w:t>
      </w:r>
      <w:r w:rsidR="00081819">
        <w:t xml:space="preserve"> not purchase medical abortion drugs</w:t>
      </w:r>
      <w:r w:rsidR="005B0DB6" w:rsidRPr="005B0DB6">
        <w:t xml:space="preserve">. </w:t>
      </w:r>
      <w:r w:rsidR="00081819">
        <w:t>U</w:t>
      </w:r>
      <w:r w:rsidR="005B0DB6">
        <w:t>ndercover patients</w:t>
      </w:r>
      <w:r w:rsidR="005B0DB6" w:rsidRPr="005B0DB6">
        <w:t xml:space="preserve"> </w:t>
      </w:r>
      <w:r w:rsidR="0044428E">
        <w:t>were</w:t>
      </w:r>
      <w:r w:rsidR="005B0DB6" w:rsidRPr="005B0DB6">
        <w:t xml:space="preserve"> intensively trained and given considerable support when out in the </w:t>
      </w:r>
      <w:r w:rsidR="005B0DB6" w:rsidRPr="005B0DB6">
        <w:lastRenderedPageBreak/>
        <w:t xml:space="preserve">field. A screening questionnaire </w:t>
      </w:r>
      <w:r w:rsidR="0044428E">
        <w:t>was</w:t>
      </w:r>
      <w:r w:rsidR="005B0DB6" w:rsidRPr="005B0DB6">
        <w:t xml:space="preserve"> used to ensur</w:t>
      </w:r>
      <w:r w:rsidR="0044428E">
        <w:t>e the selection process recruited</w:t>
      </w:r>
      <w:r w:rsidR="005B0DB6" w:rsidRPr="005B0DB6">
        <w:t xml:space="preserve"> suitable </w:t>
      </w:r>
      <w:r w:rsidR="00081819">
        <w:t>undercover patients</w:t>
      </w:r>
      <w:r w:rsidR="005B0DB6" w:rsidRPr="005B0DB6">
        <w:t xml:space="preserve">. A training manual </w:t>
      </w:r>
      <w:r w:rsidR="0044428E">
        <w:t>was</w:t>
      </w:r>
      <w:r w:rsidR="005B0DB6" w:rsidRPr="005B0DB6">
        <w:t xml:space="preserve"> developed to guide the training of the </w:t>
      </w:r>
      <w:r w:rsidR="005B0DB6">
        <w:t>undercover patients</w:t>
      </w:r>
      <w:r w:rsidR="005B0DB6" w:rsidRPr="005B0DB6">
        <w:t xml:space="preserve">. </w:t>
      </w:r>
    </w:p>
    <w:p w14:paraId="54AD0F86" w14:textId="77777777" w:rsidR="005B0DB6" w:rsidRPr="005B0DB6" w:rsidRDefault="005B0DB6" w:rsidP="005B0DB6"/>
    <w:p w14:paraId="0E3957B5" w14:textId="06987056" w:rsidR="005B0DB6" w:rsidRPr="005B0DB6" w:rsidRDefault="005B0DB6" w:rsidP="005B0DB6">
      <w:r w:rsidRPr="005B0DB6">
        <w:t xml:space="preserve">Informed consent form </w:t>
      </w:r>
      <w:r w:rsidR="0044428E">
        <w:t>was</w:t>
      </w:r>
      <w:r w:rsidRPr="005B0DB6">
        <w:t xml:space="preserve"> read and given to </w:t>
      </w:r>
      <w:r w:rsidR="0044428E">
        <w:t>pharmacist</w:t>
      </w:r>
      <w:r w:rsidRPr="005B0DB6">
        <w:t xml:space="preserve">s before interview on the purpose of the study, the broad content of the interview, the confidentiality of the data, the voluntary nature of the interview, the possibility of stopping the interview at any time without reason, and the contact details of the principal investigators. Written consent </w:t>
      </w:r>
      <w:r w:rsidR="0044428E">
        <w:t>was</w:t>
      </w:r>
      <w:r w:rsidRPr="005B0DB6">
        <w:t xml:space="preserve"> sought from </w:t>
      </w:r>
      <w:r w:rsidR="0044428E">
        <w:t>pharmacist</w:t>
      </w:r>
      <w:r w:rsidRPr="005B0DB6">
        <w:t xml:space="preserve">s and </w:t>
      </w:r>
      <w:r w:rsidR="0044428E">
        <w:t xml:space="preserve">needed to </w:t>
      </w:r>
      <w:r w:rsidRPr="005B0DB6">
        <w:t xml:space="preserve">be given prior to the interview commencing. Written consent </w:t>
      </w:r>
      <w:r w:rsidR="0044428E">
        <w:t>was</w:t>
      </w:r>
      <w:r w:rsidRPr="005B0DB6">
        <w:t xml:space="preserve"> also be sought from potential </w:t>
      </w:r>
      <w:r>
        <w:t>undercover patients</w:t>
      </w:r>
      <w:r w:rsidRPr="005B0DB6">
        <w:t xml:space="preserve"> prior to recruitment since they </w:t>
      </w:r>
      <w:r w:rsidR="0044428E">
        <w:t>were</w:t>
      </w:r>
      <w:r w:rsidRPr="005B0DB6">
        <w:t xml:space="preserve"> participants in the study. </w:t>
      </w:r>
    </w:p>
    <w:p w14:paraId="48E66DEE" w14:textId="77777777" w:rsidR="005B0DB6" w:rsidRPr="005B0DB6" w:rsidRDefault="005B0DB6" w:rsidP="005B0DB6"/>
    <w:p w14:paraId="4B141F9F" w14:textId="211A4825" w:rsidR="005B0DB6" w:rsidRPr="005B0DB6" w:rsidRDefault="005B0DB6" w:rsidP="005B0DB6">
      <w:r w:rsidRPr="005B0DB6">
        <w:t>Other more general ethical issues to address include</w:t>
      </w:r>
      <w:r w:rsidR="0044428E">
        <w:t>d</w:t>
      </w:r>
      <w:r w:rsidRPr="005B0DB6">
        <w:t>: processes to maintain confidentiality of the data collected (</w:t>
      </w:r>
      <w:proofErr w:type="spellStart"/>
      <w:r w:rsidRPr="005B0DB6">
        <w:t>ie</w:t>
      </w:r>
      <w:proofErr w:type="spellEnd"/>
      <w:r w:rsidRPr="005B0DB6">
        <w:t>. secure storage of the questionnaires; anonymised data when digitised; secure storage of data including encryption), training of interviewers in value clarification so that they approach the issue of abortion with great sensitivity, how to handle breaches of confidentiality by members of the data collection and research teams, and appropriate dissemination of data.</w:t>
      </w:r>
    </w:p>
    <w:p w14:paraId="5E0E00A2" w14:textId="77777777" w:rsidR="005B0DB6" w:rsidRPr="005B0DB6" w:rsidRDefault="005B0DB6" w:rsidP="005B0DB6"/>
    <w:p w14:paraId="5A3B39F1" w14:textId="1FCF8226" w:rsidR="005B0DB6" w:rsidRPr="005B0DB6" w:rsidRDefault="005B0DB6" w:rsidP="005B0DB6">
      <w:r w:rsidRPr="005B0DB6">
        <w:t>An important et</w:t>
      </w:r>
      <w:r w:rsidR="0044428E">
        <w:t>hical risk of the study pertained</w:t>
      </w:r>
      <w:r w:rsidRPr="005B0DB6">
        <w:t xml:space="preserve"> to breaches of confidentiality. The study </w:t>
      </w:r>
      <w:r w:rsidR="0044428E">
        <w:t>made</w:t>
      </w:r>
      <w:r w:rsidRPr="005B0DB6">
        <w:t xml:space="preserve"> every effort to minimise the risk of breaches of confidentiality, particularly in relation to data management and the linking of datasets. A number of steps </w:t>
      </w:r>
      <w:r w:rsidR="0044428E">
        <w:t>were</w:t>
      </w:r>
      <w:r w:rsidRPr="005B0DB6">
        <w:t xml:space="preserve"> be taken:</w:t>
      </w:r>
    </w:p>
    <w:p w14:paraId="2D2AAC64" w14:textId="77777777" w:rsidR="005B0DB6" w:rsidRPr="005B0DB6" w:rsidRDefault="005B0DB6" w:rsidP="005B0DB6">
      <w:pPr>
        <w:jc w:val="both"/>
      </w:pPr>
    </w:p>
    <w:p w14:paraId="59244A00" w14:textId="0B73116E" w:rsidR="005B0DB6" w:rsidRPr="005B0DB6" w:rsidRDefault="005B0DB6" w:rsidP="005B0DB6">
      <w:pPr>
        <w:pStyle w:val="ListParagraph"/>
        <w:numPr>
          <w:ilvl w:val="0"/>
          <w:numId w:val="6"/>
        </w:numPr>
        <w:rPr>
          <w:rFonts w:cs="Arial"/>
          <w:szCs w:val="24"/>
        </w:rPr>
      </w:pPr>
      <w:r w:rsidRPr="005B0DB6">
        <w:rPr>
          <w:rFonts w:cs="Arial"/>
          <w:szCs w:val="24"/>
        </w:rPr>
        <w:t xml:space="preserve">Data on </w:t>
      </w:r>
      <w:r w:rsidR="0044428E">
        <w:rPr>
          <w:rFonts w:cs="Arial"/>
          <w:szCs w:val="24"/>
        </w:rPr>
        <w:t>pharmacist</w:t>
      </w:r>
      <w:r w:rsidRPr="005B0DB6">
        <w:rPr>
          <w:rFonts w:cs="Arial"/>
          <w:szCs w:val="24"/>
        </w:rPr>
        <w:t xml:space="preserve">s and </w:t>
      </w:r>
      <w:r>
        <w:t>undercover patients</w:t>
      </w:r>
      <w:r w:rsidRPr="005B0DB6">
        <w:rPr>
          <w:rFonts w:cs="Arial"/>
          <w:szCs w:val="24"/>
        </w:rPr>
        <w:t xml:space="preserve"> </w:t>
      </w:r>
      <w:r w:rsidR="0044428E">
        <w:rPr>
          <w:rFonts w:cs="Arial"/>
          <w:szCs w:val="24"/>
        </w:rPr>
        <w:t xml:space="preserve">were </w:t>
      </w:r>
      <w:r w:rsidRPr="005B0DB6">
        <w:rPr>
          <w:rFonts w:cs="Arial"/>
          <w:szCs w:val="24"/>
        </w:rPr>
        <w:t xml:space="preserve">entered separately by separate sets of data entry operators in New Delhi, and </w:t>
      </w:r>
      <w:r w:rsidR="0044428E">
        <w:rPr>
          <w:rFonts w:cs="Arial"/>
          <w:szCs w:val="24"/>
        </w:rPr>
        <w:t>were</w:t>
      </w:r>
      <w:r w:rsidRPr="005B0DB6">
        <w:rPr>
          <w:rFonts w:cs="Arial"/>
          <w:szCs w:val="24"/>
        </w:rPr>
        <w:t xml:space="preserve"> linked only by the </w:t>
      </w:r>
      <w:r w:rsidR="00081819">
        <w:rPr>
          <w:rFonts w:cs="Arial"/>
          <w:szCs w:val="24"/>
        </w:rPr>
        <w:t>principal investigators</w:t>
      </w:r>
      <w:r w:rsidR="00081819" w:rsidRPr="005B0DB6">
        <w:rPr>
          <w:rFonts w:cs="Arial"/>
          <w:szCs w:val="24"/>
        </w:rPr>
        <w:t xml:space="preserve"> </w:t>
      </w:r>
      <w:r w:rsidRPr="005B0DB6">
        <w:rPr>
          <w:rFonts w:cs="Arial"/>
          <w:szCs w:val="24"/>
        </w:rPr>
        <w:t xml:space="preserve">at the time of analysis. In this way, misuse or breach of confidentiality even at the data entry level </w:t>
      </w:r>
      <w:r w:rsidR="0044428E">
        <w:rPr>
          <w:rFonts w:cs="Arial"/>
          <w:szCs w:val="24"/>
        </w:rPr>
        <w:t>was</w:t>
      </w:r>
      <w:r w:rsidRPr="005B0DB6">
        <w:rPr>
          <w:rFonts w:cs="Arial"/>
          <w:szCs w:val="24"/>
        </w:rPr>
        <w:t xml:space="preserve"> reduced by a great extent. </w:t>
      </w:r>
    </w:p>
    <w:p w14:paraId="6037BB63" w14:textId="6978C8B9" w:rsidR="005B0DB6" w:rsidRPr="005B0DB6" w:rsidRDefault="005B0DB6" w:rsidP="005B0DB6">
      <w:pPr>
        <w:pStyle w:val="ListParagraph"/>
        <w:numPr>
          <w:ilvl w:val="0"/>
          <w:numId w:val="6"/>
        </w:numPr>
        <w:rPr>
          <w:rFonts w:cs="Arial"/>
          <w:szCs w:val="24"/>
        </w:rPr>
      </w:pPr>
      <w:r w:rsidRPr="005B0DB6">
        <w:rPr>
          <w:rFonts w:cs="Arial"/>
          <w:szCs w:val="24"/>
        </w:rPr>
        <w:t xml:space="preserve">Paper questionnaires </w:t>
      </w:r>
      <w:r w:rsidR="0044428E">
        <w:rPr>
          <w:rFonts w:cs="Arial"/>
          <w:szCs w:val="24"/>
        </w:rPr>
        <w:t>were</w:t>
      </w:r>
      <w:r w:rsidRPr="005B0DB6">
        <w:rPr>
          <w:rFonts w:cs="Arial"/>
          <w:szCs w:val="24"/>
        </w:rPr>
        <w:t xml:space="preserve"> stored in a locked cupboard in the Council office and </w:t>
      </w:r>
      <w:r w:rsidR="0044428E">
        <w:rPr>
          <w:rFonts w:cs="Arial"/>
          <w:szCs w:val="24"/>
        </w:rPr>
        <w:t>will</w:t>
      </w:r>
      <w:r w:rsidRPr="005B0DB6">
        <w:rPr>
          <w:rFonts w:cs="Arial"/>
          <w:szCs w:val="24"/>
        </w:rPr>
        <w:t xml:space="preserve"> be destroyed after the data are analysed and results reported.</w:t>
      </w:r>
    </w:p>
    <w:p w14:paraId="551CB98D" w14:textId="7C4E1EE3" w:rsidR="005B0DB6" w:rsidRPr="005B0DB6" w:rsidRDefault="005B0DB6" w:rsidP="005B0DB6">
      <w:pPr>
        <w:pStyle w:val="ListParagraph"/>
        <w:numPr>
          <w:ilvl w:val="0"/>
          <w:numId w:val="6"/>
        </w:numPr>
        <w:rPr>
          <w:rFonts w:cs="Arial"/>
          <w:szCs w:val="24"/>
        </w:rPr>
      </w:pPr>
      <w:r w:rsidRPr="005B0DB6">
        <w:rPr>
          <w:rFonts w:cs="Arial"/>
          <w:szCs w:val="24"/>
        </w:rPr>
        <w:t xml:space="preserve">Merged datasets </w:t>
      </w:r>
      <w:r w:rsidR="0044428E">
        <w:rPr>
          <w:rFonts w:cs="Arial"/>
          <w:szCs w:val="24"/>
        </w:rPr>
        <w:t>are</w:t>
      </w:r>
      <w:r w:rsidRPr="005B0DB6">
        <w:rPr>
          <w:rFonts w:cs="Arial"/>
          <w:szCs w:val="24"/>
        </w:rPr>
        <w:t xml:space="preserve"> kept </w:t>
      </w:r>
      <w:r w:rsidR="0044428E">
        <w:rPr>
          <w:rFonts w:cs="Arial"/>
          <w:szCs w:val="24"/>
        </w:rPr>
        <w:t>securely</w:t>
      </w:r>
      <w:r w:rsidRPr="005B0DB6">
        <w:rPr>
          <w:rFonts w:cs="Arial"/>
          <w:szCs w:val="24"/>
        </w:rPr>
        <w:t xml:space="preserve"> and </w:t>
      </w:r>
      <w:r w:rsidR="0044428E">
        <w:rPr>
          <w:rFonts w:cs="Arial"/>
          <w:szCs w:val="24"/>
        </w:rPr>
        <w:t>are</w:t>
      </w:r>
      <w:r w:rsidRPr="005B0DB6">
        <w:rPr>
          <w:rFonts w:cs="Arial"/>
          <w:szCs w:val="24"/>
        </w:rPr>
        <w:t xml:space="preserve"> only accessed by the </w:t>
      </w:r>
      <w:r w:rsidR="00081819">
        <w:rPr>
          <w:rFonts w:cs="Arial"/>
          <w:szCs w:val="24"/>
        </w:rPr>
        <w:t>principal investigators</w:t>
      </w:r>
      <w:r w:rsidRPr="005B0DB6">
        <w:rPr>
          <w:rFonts w:cs="Arial"/>
          <w:szCs w:val="24"/>
        </w:rPr>
        <w:t xml:space="preserve">. No other persons have access to the securely kept data. </w:t>
      </w:r>
    </w:p>
    <w:p w14:paraId="4A074857" w14:textId="1E9FC034" w:rsidR="005B0DB6" w:rsidRPr="005B0DB6" w:rsidRDefault="005B0DB6" w:rsidP="005B0DB6">
      <w:pPr>
        <w:pStyle w:val="ListParagraph"/>
        <w:numPr>
          <w:ilvl w:val="0"/>
          <w:numId w:val="6"/>
        </w:numPr>
        <w:rPr>
          <w:rFonts w:cs="Arial"/>
          <w:szCs w:val="24"/>
        </w:rPr>
      </w:pPr>
      <w:r w:rsidRPr="005B0DB6">
        <w:rPr>
          <w:rFonts w:cs="Arial"/>
          <w:szCs w:val="24"/>
        </w:rPr>
        <w:t xml:space="preserve">The datasets contain no information that would allow identification of any individual </w:t>
      </w:r>
      <w:r w:rsidR="0044428E">
        <w:rPr>
          <w:rFonts w:cs="Arial"/>
          <w:szCs w:val="24"/>
        </w:rPr>
        <w:t>pharmacist</w:t>
      </w:r>
      <w:r w:rsidRPr="005B0DB6">
        <w:rPr>
          <w:rFonts w:cs="Arial"/>
          <w:szCs w:val="24"/>
        </w:rPr>
        <w:t xml:space="preserve"> or </w:t>
      </w:r>
      <w:r w:rsidR="00081819">
        <w:t>undercover patient</w:t>
      </w:r>
      <w:r w:rsidRPr="005B0DB6">
        <w:rPr>
          <w:rFonts w:cs="Arial"/>
          <w:szCs w:val="24"/>
        </w:rPr>
        <w:t xml:space="preserve">. They contain no information on names (of </w:t>
      </w:r>
      <w:r w:rsidR="0044428E">
        <w:rPr>
          <w:rFonts w:cs="Arial"/>
          <w:szCs w:val="24"/>
        </w:rPr>
        <w:t>pharmacist</w:t>
      </w:r>
      <w:r w:rsidRPr="005B0DB6">
        <w:rPr>
          <w:rFonts w:cs="Arial"/>
          <w:szCs w:val="24"/>
        </w:rPr>
        <w:t xml:space="preserve">, </w:t>
      </w:r>
      <w:r w:rsidR="00081819">
        <w:t xml:space="preserve">undercover patient </w:t>
      </w:r>
      <w:r w:rsidRPr="005B0DB6">
        <w:rPr>
          <w:rFonts w:cs="Arial"/>
          <w:szCs w:val="24"/>
        </w:rPr>
        <w:t>and v</w:t>
      </w:r>
      <w:bookmarkStart w:id="0" w:name="_GoBack"/>
      <w:bookmarkEnd w:id="0"/>
      <w:r w:rsidRPr="005B0DB6">
        <w:rPr>
          <w:rFonts w:cs="Arial"/>
          <w:szCs w:val="24"/>
        </w:rPr>
        <w:t xml:space="preserve">illage) or GPS information. The village cluster </w:t>
      </w:r>
      <w:r w:rsidR="0044428E">
        <w:rPr>
          <w:rFonts w:cs="Arial"/>
          <w:szCs w:val="24"/>
        </w:rPr>
        <w:t>was</w:t>
      </w:r>
      <w:r w:rsidRPr="005B0DB6">
        <w:rPr>
          <w:rFonts w:cs="Arial"/>
          <w:szCs w:val="24"/>
        </w:rPr>
        <w:t xml:space="preserve"> be coded such that it is impossible to know the name of the village from the datasets. </w:t>
      </w:r>
    </w:p>
    <w:p w14:paraId="146EFD96" w14:textId="4766682A" w:rsidR="005B0DB6" w:rsidRPr="005B0DB6" w:rsidRDefault="005B0DB6" w:rsidP="005B0DB6">
      <w:pPr>
        <w:pStyle w:val="ListParagraph"/>
        <w:numPr>
          <w:ilvl w:val="0"/>
          <w:numId w:val="6"/>
        </w:numPr>
        <w:rPr>
          <w:rFonts w:cs="Arial"/>
          <w:szCs w:val="24"/>
        </w:rPr>
      </w:pPr>
      <w:r w:rsidRPr="005B0DB6">
        <w:rPr>
          <w:rFonts w:cs="Arial"/>
          <w:szCs w:val="24"/>
        </w:rPr>
        <w:t xml:space="preserve">GPS information </w:t>
      </w:r>
      <w:r w:rsidR="0044428E">
        <w:rPr>
          <w:rFonts w:cs="Arial"/>
          <w:szCs w:val="24"/>
        </w:rPr>
        <w:t>was</w:t>
      </w:r>
      <w:r w:rsidRPr="005B0DB6">
        <w:rPr>
          <w:rFonts w:cs="Arial"/>
          <w:szCs w:val="24"/>
        </w:rPr>
        <w:t xml:space="preserve"> collected using a separate data collection form, entered into digital format separately and the digital format of the data </w:t>
      </w:r>
      <w:r w:rsidR="0044428E">
        <w:rPr>
          <w:rFonts w:cs="Arial"/>
          <w:szCs w:val="24"/>
        </w:rPr>
        <w:t>was</w:t>
      </w:r>
      <w:r w:rsidRPr="005B0DB6">
        <w:rPr>
          <w:rFonts w:cs="Arial"/>
          <w:szCs w:val="24"/>
        </w:rPr>
        <w:t xml:space="preserve"> be stored in its own data file. The </w:t>
      </w:r>
      <w:r w:rsidR="0044428E">
        <w:rPr>
          <w:rFonts w:cs="Arial"/>
          <w:szCs w:val="24"/>
        </w:rPr>
        <w:t>pharmacist</w:t>
      </w:r>
      <w:r w:rsidRPr="005B0DB6">
        <w:rPr>
          <w:rFonts w:cs="Arial"/>
          <w:szCs w:val="24"/>
        </w:rPr>
        <w:t xml:space="preserve"> and </w:t>
      </w:r>
      <w:r w:rsidR="00081819">
        <w:t xml:space="preserve">undercover patient </w:t>
      </w:r>
      <w:r w:rsidRPr="005B0DB6">
        <w:rPr>
          <w:rFonts w:cs="Arial"/>
          <w:szCs w:val="24"/>
        </w:rPr>
        <w:t xml:space="preserve">datasets </w:t>
      </w:r>
      <w:r w:rsidR="0044428E">
        <w:rPr>
          <w:rFonts w:cs="Arial"/>
          <w:szCs w:val="24"/>
        </w:rPr>
        <w:t>were</w:t>
      </w:r>
      <w:r w:rsidRPr="005B0DB6">
        <w:rPr>
          <w:rFonts w:cs="Arial"/>
          <w:szCs w:val="24"/>
        </w:rPr>
        <w:t xml:space="preserve"> not linked to the GPS information dataset, except by the </w:t>
      </w:r>
      <w:r>
        <w:rPr>
          <w:rFonts w:cs="Arial"/>
          <w:szCs w:val="24"/>
        </w:rPr>
        <w:t>principal investigators</w:t>
      </w:r>
      <w:r w:rsidR="0044428E">
        <w:rPr>
          <w:rFonts w:cs="Arial"/>
          <w:szCs w:val="24"/>
        </w:rPr>
        <w:t xml:space="preserve"> at the time of analysis. T</w:t>
      </w:r>
      <w:r w:rsidRPr="005B0DB6">
        <w:rPr>
          <w:rFonts w:cs="Arial"/>
          <w:szCs w:val="24"/>
        </w:rPr>
        <w:t xml:space="preserve">he geographical location of an individual </w:t>
      </w:r>
      <w:r w:rsidR="0044428E">
        <w:rPr>
          <w:rFonts w:cs="Arial"/>
          <w:szCs w:val="24"/>
        </w:rPr>
        <w:t>pharmacist</w:t>
      </w:r>
      <w:r w:rsidRPr="005B0DB6">
        <w:rPr>
          <w:rFonts w:cs="Arial"/>
          <w:szCs w:val="24"/>
        </w:rPr>
        <w:t xml:space="preserve"> </w:t>
      </w:r>
      <w:r w:rsidR="0044428E">
        <w:rPr>
          <w:rFonts w:cs="Arial"/>
          <w:szCs w:val="24"/>
        </w:rPr>
        <w:t>is</w:t>
      </w:r>
      <w:r w:rsidRPr="005B0DB6">
        <w:rPr>
          <w:rFonts w:cs="Arial"/>
          <w:szCs w:val="24"/>
        </w:rPr>
        <w:t xml:space="preserve"> not identifiable</w:t>
      </w:r>
      <w:r w:rsidR="0044428E">
        <w:rPr>
          <w:rFonts w:cs="Arial"/>
          <w:szCs w:val="24"/>
        </w:rPr>
        <w:t xml:space="preserve"> to anyone other than the principal investigators</w:t>
      </w:r>
      <w:r w:rsidRPr="005B0DB6">
        <w:rPr>
          <w:rFonts w:cs="Arial"/>
          <w:szCs w:val="24"/>
        </w:rPr>
        <w:t xml:space="preserve">. </w:t>
      </w:r>
    </w:p>
    <w:p w14:paraId="01031E04" w14:textId="55F34FC0" w:rsidR="005B0DB6" w:rsidRPr="005B0DB6" w:rsidRDefault="005B0DB6" w:rsidP="005B0DB6">
      <w:pPr>
        <w:pStyle w:val="ListParagraph"/>
        <w:numPr>
          <w:ilvl w:val="0"/>
          <w:numId w:val="6"/>
        </w:numPr>
        <w:rPr>
          <w:rFonts w:cs="Arial"/>
          <w:szCs w:val="24"/>
        </w:rPr>
      </w:pPr>
      <w:r w:rsidRPr="005B0DB6">
        <w:rPr>
          <w:rFonts w:cs="Arial"/>
          <w:szCs w:val="24"/>
        </w:rPr>
        <w:t xml:space="preserve">Data </w:t>
      </w:r>
      <w:r w:rsidR="0044428E">
        <w:rPr>
          <w:rFonts w:cs="Arial"/>
          <w:szCs w:val="24"/>
        </w:rPr>
        <w:t>is to be</w:t>
      </w:r>
      <w:r w:rsidRPr="005B0DB6">
        <w:rPr>
          <w:rFonts w:cs="Arial"/>
          <w:szCs w:val="24"/>
        </w:rPr>
        <w:t xml:space="preserve"> reported in aggregate format only (</w:t>
      </w:r>
      <w:proofErr w:type="spellStart"/>
      <w:r w:rsidRPr="005B0DB6">
        <w:rPr>
          <w:rFonts w:cs="Arial"/>
          <w:szCs w:val="24"/>
        </w:rPr>
        <w:t>eg</w:t>
      </w:r>
      <w:proofErr w:type="spellEnd"/>
      <w:r w:rsidRPr="005B0DB6">
        <w:rPr>
          <w:rFonts w:cs="Arial"/>
          <w:szCs w:val="24"/>
        </w:rPr>
        <w:t xml:space="preserve">. means, subgroup means, percentages, regression outputs) such that no individual </w:t>
      </w:r>
      <w:r w:rsidR="0044428E">
        <w:rPr>
          <w:rFonts w:cs="Arial"/>
          <w:szCs w:val="24"/>
        </w:rPr>
        <w:t>pharmacist</w:t>
      </w:r>
      <w:r w:rsidRPr="005B0DB6">
        <w:rPr>
          <w:rFonts w:cs="Arial"/>
          <w:szCs w:val="24"/>
        </w:rPr>
        <w:t xml:space="preserve"> can be identified. All these measures are standard procedures employed in surveys (</w:t>
      </w:r>
      <w:proofErr w:type="spellStart"/>
      <w:r w:rsidRPr="005B0DB6">
        <w:rPr>
          <w:rFonts w:cs="Arial"/>
          <w:szCs w:val="24"/>
        </w:rPr>
        <w:t>eg</w:t>
      </w:r>
      <w:proofErr w:type="spellEnd"/>
      <w:r w:rsidRPr="005B0DB6">
        <w:rPr>
          <w:rFonts w:cs="Arial"/>
          <w:szCs w:val="24"/>
        </w:rPr>
        <w:t>. Demographic and Health Surveys).</w:t>
      </w:r>
    </w:p>
    <w:p w14:paraId="5764E65A" w14:textId="77777777" w:rsidR="00BF541F" w:rsidRPr="005B0DB6" w:rsidRDefault="00BF541F" w:rsidP="00BF541F">
      <w:pPr>
        <w:rPr>
          <w:rFonts w:cs="Arial"/>
          <w:lang w:eastAsia="zh-CN"/>
        </w:rPr>
      </w:pPr>
    </w:p>
    <w:p w14:paraId="4B4DDE49" w14:textId="7F71D44C" w:rsidR="006502D7" w:rsidRDefault="006502D7" w:rsidP="00E1543F">
      <w:pPr>
        <w:spacing w:after="160" w:line="259" w:lineRule="auto"/>
        <w:rPr>
          <w:b/>
          <w:sz w:val="20"/>
          <w:szCs w:val="20"/>
        </w:rPr>
      </w:pPr>
    </w:p>
    <w:sectPr w:rsidR="006502D7" w:rsidSect="0097310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4B6B9A" w14:textId="77777777" w:rsidR="00D55E10" w:rsidRDefault="00D55E10" w:rsidP="00E70CA5">
      <w:r>
        <w:separator/>
      </w:r>
    </w:p>
  </w:endnote>
  <w:endnote w:type="continuationSeparator" w:id="0">
    <w:p w14:paraId="019DE782" w14:textId="77777777" w:rsidR="00D55E10" w:rsidRDefault="00D55E10" w:rsidP="00E70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40970"/>
      <w:docPartObj>
        <w:docPartGallery w:val="Page Numbers (Bottom of Page)"/>
        <w:docPartUnique/>
      </w:docPartObj>
    </w:sdtPr>
    <w:sdtEndPr>
      <w:rPr>
        <w:noProof/>
      </w:rPr>
    </w:sdtEndPr>
    <w:sdtContent>
      <w:p w14:paraId="6B6BE001" w14:textId="77777777" w:rsidR="00D55E10" w:rsidRDefault="00D55E10">
        <w:pPr>
          <w:pStyle w:val="Footer"/>
          <w:jc w:val="right"/>
        </w:pPr>
        <w:r>
          <w:fldChar w:fldCharType="begin"/>
        </w:r>
        <w:r>
          <w:instrText xml:space="preserve"> PAGE   \* MERGEFORMAT </w:instrText>
        </w:r>
        <w:r>
          <w:fldChar w:fldCharType="separate"/>
        </w:r>
        <w:r w:rsidR="002754F4">
          <w:rPr>
            <w:noProof/>
          </w:rPr>
          <w:t>1</w:t>
        </w:r>
        <w:r>
          <w:rPr>
            <w:noProof/>
          </w:rPr>
          <w:fldChar w:fldCharType="end"/>
        </w:r>
      </w:p>
    </w:sdtContent>
  </w:sdt>
  <w:p w14:paraId="247D7FB6" w14:textId="77777777" w:rsidR="00D55E10" w:rsidRDefault="00D55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95874" w14:textId="77777777" w:rsidR="00D55E10" w:rsidRDefault="00D55E10" w:rsidP="00E70CA5">
      <w:r>
        <w:separator/>
      </w:r>
    </w:p>
  </w:footnote>
  <w:footnote w:type="continuationSeparator" w:id="0">
    <w:p w14:paraId="39BA0699" w14:textId="77777777" w:rsidR="00D55E10" w:rsidRDefault="00D55E10" w:rsidP="00E70C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32FB6"/>
    <w:multiLevelType w:val="hybridMultilevel"/>
    <w:tmpl w:val="586A2B2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7162E77"/>
    <w:multiLevelType w:val="hybridMultilevel"/>
    <w:tmpl w:val="CFF8F970"/>
    <w:lvl w:ilvl="0" w:tplc="195899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BAF76C8"/>
    <w:multiLevelType w:val="hybridMultilevel"/>
    <w:tmpl w:val="7012B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DAF184D"/>
    <w:multiLevelType w:val="hybridMultilevel"/>
    <w:tmpl w:val="104C97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68462472"/>
    <w:multiLevelType w:val="hybridMultilevel"/>
    <w:tmpl w:val="AE349B3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01060C3"/>
    <w:multiLevelType w:val="hybridMultilevel"/>
    <w:tmpl w:val="ED9E7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7967FF"/>
    <w:rsid w:val="00001253"/>
    <w:rsid w:val="00001F74"/>
    <w:rsid w:val="00002CFA"/>
    <w:rsid w:val="00004E66"/>
    <w:rsid w:val="00006050"/>
    <w:rsid w:val="000076D6"/>
    <w:rsid w:val="00012D13"/>
    <w:rsid w:val="000149EA"/>
    <w:rsid w:val="00016736"/>
    <w:rsid w:val="00020C78"/>
    <w:rsid w:val="00021262"/>
    <w:rsid w:val="00023A5C"/>
    <w:rsid w:val="00025603"/>
    <w:rsid w:val="00027B92"/>
    <w:rsid w:val="0003096A"/>
    <w:rsid w:val="00030ED9"/>
    <w:rsid w:val="000410B2"/>
    <w:rsid w:val="00042783"/>
    <w:rsid w:val="00042CCD"/>
    <w:rsid w:val="00043EA6"/>
    <w:rsid w:val="000449CA"/>
    <w:rsid w:val="00047406"/>
    <w:rsid w:val="00047D9C"/>
    <w:rsid w:val="00052AA7"/>
    <w:rsid w:val="00052F83"/>
    <w:rsid w:val="00063276"/>
    <w:rsid w:val="00064CF4"/>
    <w:rsid w:val="00065645"/>
    <w:rsid w:val="000667C9"/>
    <w:rsid w:val="00072EB4"/>
    <w:rsid w:val="00073C1C"/>
    <w:rsid w:val="00074CF8"/>
    <w:rsid w:val="000767A3"/>
    <w:rsid w:val="000771B5"/>
    <w:rsid w:val="00077B90"/>
    <w:rsid w:val="00080241"/>
    <w:rsid w:val="00081819"/>
    <w:rsid w:val="000837B7"/>
    <w:rsid w:val="0008551F"/>
    <w:rsid w:val="000858E6"/>
    <w:rsid w:val="00087610"/>
    <w:rsid w:val="00087BF0"/>
    <w:rsid w:val="00090BFA"/>
    <w:rsid w:val="000911D4"/>
    <w:rsid w:val="0009739A"/>
    <w:rsid w:val="00097792"/>
    <w:rsid w:val="000A1DD8"/>
    <w:rsid w:val="000A2567"/>
    <w:rsid w:val="000A2629"/>
    <w:rsid w:val="000A7340"/>
    <w:rsid w:val="000B1267"/>
    <w:rsid w:val="000B22B4"/>
    <w:rsid w:val="000B442D"/>
    <w:rsid w:val="000B5D11"/>
    <w:rsid w:val="000C0698"/>
    <w:rsid w:val="000C1EE7"/>
    <w:rsid w:val="000C6553"/>
    <w:rsid w:val="000D539C"/>
    <w:rsid w:val="000D72EC"/>
    <w:rsid w:val="000E1949"/>
    <w:rsid w:val="000E1AC1"/>
    <w:rsid w:val="000E765D"/>
    <w:rsid w:val="000F0433"/>
    <w:rsid w:val="000F1C1E"/>
    <w:rsid w:val="000F28EE"/>
    <w:rsid w:val="001000A1"/>
    <w:rsid w:val="0010042A"/>
    <w:rsid w:val="00102DC3"/>
    <w:rsid w:val="00102FE9"/>
    <w:rsid w:val="00103EAA"/>
    <w:rsid w:val="0011265D"/>
    <w:rsid w:val="00117019"/>
    <w:rsid w:val="00120C03"/>
    <w:rsid w:val="00121D38"/>
    <w:rsid w:val="00122BD3"/>
    <w:rsid w:val="00122C2E"/>
    <w:rsid w:val="0012662E"/>
    <w:rsid w:val="00127FD8"/>
    <w:rsid w:val="001312B3"/>
    <w:rsid w:val="001323AC"/>
    <w:rsid w:val="00134149"/>
    <w:rsid w:val="00136639"/>
    <w:rsid w:val="00137997"/>
    <w:rsid w:val="001401E7"/>
    <w:rsid w:val="001403C5"/>
    <w:rsid w:val="001423BE"/>
    <w:rsid w:val="00146CCB"/>
    <w:rsid w:val="00147100"/>
    <w:rsid w:val="001502AA"/>
    <w:rsid w:val="0015133C"/>
    <w:rsid w:val="001520E2"/>
    <w:rsid w:val="00153869"/>
    <w:rsid w:val="00153B88"/>
    <w:rsid w:val="00154753"/>
    <w:rsid w:val="00155336"/>
    <w:rsid w:val="001554F5"/>
    <w:rsid w:val="0015569C"/>
    <w:rsid w:val="00156E96"/>
    <w:rsid w:val="00157E8C"/>
    <w:rsid w:val="00162E61"/>
    <w:rsid w:val="0016393D"/>
    <w:rsid w:val="00164A9F"/>
    <w:rsid w:val="00170ED0"/>
    <w:rsid w:val="00171207"/>
    <w:rsid w:val="00172B5D"/>
    <w:rsid w:val="00174C32"/>
    <w:rsid w:val="00174F06"/>
    <w:rsid w:val="00175AE0"/>
    <w:rsid w:val="00176253"/>
    <w:rsid w:val="00176EA6"/>
    <w:rsid w:val="00180E50"/>
    <w:rsid w:val="00183267"/>
    <w:rsid w:val="00185D41"/>
    <w:rsid w:val="001861A8"/>
    <w:rsid w:val="0018678D"/>
    <w:rsid w:val="00194D6F"/>
    <w:rsid w:val="001957F6"/>
    <w:rsid w:val="00197253"/>
    <w:rsid w:val="001A0124"/>
    <w:rsid w:val="001A3476"/>
    <w:rsid w:val="001A41F3"/>
    <w:rsid w:val="001A673A"/>
    <w:rsid w:val="001B0E2D"/>
    <w:rsid w:val="001B0E9C"/>
    <w:rsid w:val="001B16CC"/>
    <w:rsid w:val="001B196D"/>
    <w:rsid w:val="001B4345"/>
    <w:rsid w:val="001B4395"/>
    <w:rsid w:val="001C0694"/>
    <w:rsid w:val="001C2194"/>
    <w:rsid w:val="001C3D29"/>
    <w:rsid w:val="001C416E"/>
    <w:rsid w:val="001C7898"/>
    <w:rsid w:val="001D04CB"/>
    <w:rsid w:val="001D1BBB"/>
    <w:rsid w:val="001D251F"/>
    <w:rsid w:val="001D3E59"/>
    <w:rsid w:val="001D421A"/>
    <w:rsid w:val="001D5AFA"/>
    <w:rsid w:val="001D5EB6"/>
    <w:rsid w:val="001E0181"/>
    <w:rsid w:val="001E12A9"/>
    <w:rsid w:val="001E23DD"/>
    <w:rsid w:val="001E57FE"/>
    <w:rsid w:val="001E637A"/>
    <w:rsid w:val="001E670C"/>
    <w:rsid w:val="001F11BC"/>
    <w:rsid w:val="001F1C7A"/>
    <w:rsid w:val="001F53E9"/>
    <w:rsid w:val="001F5CB2"/>
    <w:rsid w:val="00203016"/>
    <w:rsid w:val="00206923"/>
    <w:rsid w:val="00206EAA"/>
    <w:rsid w:val="002123E9"/>
    <w:rsid w:val="002168B9"/>
    <w:rsid w:val="00217977"/>
    <w:rsid w:val="0022028A"/>
    <w:rsid w:val="00220FB3"/>
    <w:rsid w:val="00223D2E"/>
    <w:rsid w:val="00224746"/>
    <w:rsid w:val="0022625C"/>
    <w:rsid w:val="002267D5"/>
    <w:rsid w:val="002303A1"/>
    <w:rsid w:val="00233526"/>
    <w:rsid w:val="00233CFD"/>
    <w:rsid w:val="00234797"/>
    <w:rsid w:val="00234FFA"/>
    <w:rsid w:val="002407B7"/>
    <w:rsid w:val="00240D98"/>
    <w:rsid w:val="00242F56"/>
    <w:rsid w:val="00243A4C"/>
    <w:rsid w:val="00246218"/>
    <w:rsid w:val="00246CAB"/>
    <w:rsid w:val="00246E17"/>
    <w:rsid w:val="002515FB"/>
    <w:rsid w:val="00254B99"/>
    <w:rsid w:val="00261E0F"/>
    <w:rsid w:val="00262D69"/>
    <w:rsid w:val="0026338D"/>
    <w:rsid w:val="00263464"/>
    <w:rsid w:val="0026473A"/>
    <w:rsid w:val="002660BC"/>
    <w:rsid w:val="00267813"/>
    <w:rsid w:val="0027034E"/>
    <w:rsid w:val="00275495"/>
    <w:rsid w:val="002754F4"/>
    <w:rsid w:val="00280C91"/>
    <w:rsid w:val="0028135C"/>
    <w:rsid w:val="00282705"/>
    <w:rsid w:val="00286D0E"/>
    <w:rsid w:val="00290D64"/>
    <w:rsid w:val="0029341E"/>
    <w:rsid w:val="0029442F"/>
    <w:rsid w:val="0029447E"/>
    <w:rsid w:val="00296E36"/>
    <w:rsid w:val="002A0CE6"/>
    <w:rsid w:val="002A0F7A"/>
    <w:rsid w:val="002A1367"/>
    <w:rsid w:val="002A20C6"/>
    <w:rsid w:val="002A232B"/>
    <w:rsid w:val="002A408D"/>
    <w:rsid w:val="002A44A0"/>
    <w:rsid w:val="002A49D4"/>
    <w:rsid w:val="002A4A07"/>
    <w:rsid w:val="002A59DE"/>
    <w:rsid w:val="002A6596"/>
    <w:rsid w:val="002A7984"/>
    <w:rsid w:val="002B118E"/>
    <w:rsid w:val="002B183E"/>
    <w:rsid w:val="002B3FE7"/>
    <w:rsid w:val="002B4662"/>
    <w:rsid w:val="002B4E87"/>
    <w:rsid w:val="002B7029"/>
    <w:rsid w:val="002C0B9D"/>
    <w:rsid w:val="002C216A"/>
    <w:rsid w:val="002C6B20"/>
    <w:rsid w:val="002D4110"/>
    <w:rsid w:val="002E0DE2"/>
    <w:rsid w:val="002E12D1"/>
    <w:rsid w:val="002E36F2"/>
    <w:rsid w:val="002E3AB6"/>
    <w:rsid w:val="002E6B05"/>
    <w:rsid w:val="002F173E"/>
    <w:rsid w:val="002F28BC"/>
    <w:rsid w:val="002F486F"/>
    <w:rsid w:val="00300377"/>
    <w:rsid w:val="00301D11"/>
    <w:rsid w:val="00303B11"/>
    <w:rsid w:val="0030452A"/>
    <w:rsid w:val="00304979"/>
    <w:rsid w:val="0030767D"/>
    <w:rsid w:val="00310B83"/>
    <w:rsid w:val="00310DDD"/>
    <w:rsid w:val="00311801"/>
    <w:rsid w:val="00311B66"/>
    <w:rsid w:val="00320B83"/>
    <w:rsid w:val="00323826"/>
    <w:rsid w:val="003278D9"/>
    <w:rsid w:val="00327F96"/>
    <w:rsid w:val="00332830"/>
    <w:rsid w:val="00334B63"/>
    <w:rsid w:val="00334C37"/>
    <w:rsid w:val="00335CCB"/>
    <w:rsid w:val="0033671B"/>
    <w:rsid w:val="00337DDB"/>
    <w:rsid w:val="00340ACD"/>
    <w:rsid w:val="003419DE"/>
    <w:rsid w:val="00341C78"/>
    <w:rsid w:val="00345338"/>
    <w:rsid w:val="00347233"/>
    <w:rsid w:val="00350C32"/>
    <w:rsid w:val="00353F15"/>
    <w:rsid w:val="003567BE"/>
    <w:rsid w:val="003568DB"/>
    <w:rsid w:val="00356BCF"/>
    <w:rsid w:val="00357EA1"/>
    <w:rsid w:val="00361A23"/>
    <w:rsid w:val="003620A4"/>
    <w:rsid w:val="00365EE0"/>
    <w:rsid w:val="00367B4A"/>
    <w:rsid w:val="003715EB"/>
    <w:rsid w:val="003717D6"/>
    <w:rsid w:val="00380A18"/>
    <w:rsid w:val="003810C1"/>
    <w:rsid w:val="003817B7"/>
    <w:rsid w:val="00381903"/>
    <w:rsid w:val="00382F81"/>
    <w:rsid w:val="0038479C"/>
    <w:rsid w:val="00385449"/>
    <w:rsid w:val="0039017C"/>
    <w:rsid w:val="003968B6"/>
    <w:rsid w:val="0039703A"/>
    <w:rsid w:val="003A3BC8"/>
    <w:rsid w:val="003A5458"/>
    <w:rsid w:val="003A5E18"/>
    <w:rsid w:val="003A7E74"/>
    <w:rsid w:val="003B07DA"/>
    <w:rsid w:val="003B2B01"/>
    <w:rsid w:val="003B3250"/>
    <w:rsid w:val="003B45E4"/>
    <w:rsid w:val="003B4E57"/>
    <w:rsid w:val="003B6FDE"/>
    <w:rsid w:val="003B7C2C"/>
    <w:rsid w:val="003C07ED"/>
    <w:rsid w:val="003C1A11"/>
    <w:rsid w:val="003C429D"/>
    <w:rsid w:val="003C49B1"/>
    <w:rsid w:val="003C52B3"/>
    <w:rsid w:val="003C5A05"/>
    <w:rsid w:val="003C72AA"/>
    <w:rsid w:val="003D08EE"/>
    <w:rsid w:val="003D6A4A"/>
    <w:rsid w:val="003D79C7"/>
    <w:rsid w:val="003E3556"/>
    <w:rsid w:val="003E5CBB"/>
    <w:rsid w:val="003E77E6"/>
    <w:rsid w:val="003F00CD"/>
    <w:rsid w:val="003F139D"/>
    <w:rsid w:val="003F1B90"/>
    <w:rsid w:val="003F231E"/>
    <w:rsid w:val="003F4762"/>
    <w:rsid w:val="003F4C59"/>
    <w:rsid w:val="003F6BDC"/>
    <w:rsid w:val="00401A23"/>
    <w:rsid w:val="0040469F"/>
    <w:rsid w:val="00404853"/>
    <w:rsid w:val="0040676D"/>
    <w:rsid w:val="00413437"/>
    <w:rsid w:val="00416599"/>
    <w:rsid w:val="004179BF"/>
    <w:rsid w:val="00417FAF"/>
    <w:rsid w:val="00420C9E"/>
    <w:rsid w:val="004232F6"/>
    <w:rsid w:val="00426211"/>
    <w:rsid w:val="004269E6"/>
    <w:rsid w:val="00437F56"/>
    <w:rsid w:val="00441838"/>
    <w:rsid w:val="00441996"/>
    <w:rsid w:val="004423FE"/>
    <w:rsid w:val="00442B56"/>
    <w:rsid w:val="0044428E"/>
    <w:rsid w:val="0044437C"/>
    <w:rsid w:val="00444DAF"/>
    <w:rsid w:val="004451B7"/>
    <w:rsid w:val="00445747"/>
    <w:rsid w:val="00445F2D"/>
    <w:rsid w:val="00451C11"/>
    <w:rsid w:val="00454A6C"/>
    <w:rsid w:val="004554D5"/>
    <w:rsid w:val="00462FEA"/>
    <w:rsid w:val="00466C7E"/>
    <w:rsid w:val="004712F2"/>
    <w:rsid w:val="00471512"/>
    <w:rsid w:val="00472BDB"/>
    <w:rsid w:val="00475886"/>
    <w:rsid w:val="00481ABD"/>
    <w:rsid w:val="00481B54"/>
    <w:rsid w:val="00483423"/>
    <w:rsid w:val="00483B0E"/>
    <w:rsid w:val="00485C15"/>
    <w:rsid w:val="00487B32"/>
    <w:rsid w:val="0049613D"/>
    <w:rsid w:val="004978F8"/>
    <w:rsid w:val="00497A5F"/>
    <w:rsid w:val="004A0C8E"/>
    <w:rsid w:val="004A38A5"/>
    <w:rsid w:val="004A5074"/>
    <w:rsid w:val="004A5CDD"/>
    <w:rsid w:val="004A5F5B"/>
    <w:rsid w:val="004A6CFF"/>
    <w:rsid w:val="004B0744"/>
    <w:rsid w:val="004B6582"/>
    <w:rsid w:val="004C131F"/>
    <w:rsid w:val="004C1C5F"/>
    <w:rsid w:val="004C1F58"/>
    <w:rsid w:val="004C3909"/>
    <w:rsid w:val="004D0460"/>
    <w:rsid w:val="004D12AF"/>
    <w:rsid w:val="004D4414"/>
    <w:rsid w:val="004D4AAB"/>
    <w:rsid w:val="004D623B"/>
    <w:rsid w:val="004D699E"/>
    <w:rsid w:val="004E0B0C"/>
    <w:rsid w:val="004E44BE"/>
    <w:rsid w:val="004E47A5"/>
    <w:rsid w:val="004F16AC"/>
    <w:rsid w:val="004F71D8"/>
    <w:rsid w:val="005026AA"/>
    <w:rsid w:val="00504DE2"/>
    <w:rsid w:val="0051365D"/>
    <w:rsid w:val="005143F6"/>
    <w:rsid w:val="005152E9"/>
    <w:rsid w:val="0052177B"/>
    <w:rsid w:val="00526FD4"/>
    <w:rsid w:val="00533D99"/>
    <w:rsid w:val="005357F8"/>
    <w:rsid w:val="00535D87"/>
    <w:rsid w:val="0054023E"/>
    <w:rsid w:val="005411C7"/>
    <w:rsid w:val="005417A2"/>
    <w:rsid w:val="00542AE4"/>
    <w:rsid w:val="00544716"/>
    <w:rsid w:val="005457B3"/>
    <w:rsid w:val="0054699B"/>
    <w:rsid w:val="00551052"/>
    <w:rsid w:val="00551290"/>
    <w:rsid w:val="005514B9"/>
    <w:rsid w:val="005528AF"/>
    <w:rsid w:val="0055577D"/>
    <w:rsid w:val="00557B2B"/>
    <w:rsid w:val="005631B6"/>
    <w:rsid w:val="005636D1"/>
    <w:rsid w:val="00564313"/>
    <w:rsid w:val="00564AF0"/>
    <w:rsid w:val="005652FA"/>
    <w:rsid w:val="00571277"/>
    <w:rsid w:val="00571533"/>
    <w:rsid w:val="00571BA7"/>
    <w:rsid w:val="00571EB9"/>
    <w:rsid w:val="00574BF3"/>
    <w:rsid w:val="0057648C"/>
    <w:rsid w:val="00580A00"/>
    <w:rsid w:val="0058279F"/>
    <w:rsid w:val="0058602A"/>
    <w:rsid w:val="005860AD"/>
    <w:rsid w:val="00596D03"/>
    <w:rsid w:val="005A1496"/>
    <w:rsid w:val="005A52BA"/>
    <w:rsid w:val="005A56CC"/>
    <w:rsid w:val="005B0684"/>
    <w:rsid w:val="005B0A17"/>
    <w:rsid w:val="005B0DB6"/>
    <w:rsid w:val="005B1642"/>
    <w:rsid w:val="005C17B2"/>
    <w:rsid w:val="005C1A5C"/>
    <w:rsid w:val="005C3A9F"/>
    <w:rsid w:val="005C3B18"/>
    <w:rsid w:val="005C4BD0"/>
    <w:rsid w:val="005D1F2B"/>
    <w:rsid w:val="005D2EF3"/>
    <w:rsid w:val="005D5FAD"/>
    <w:rsid w:val="005D6C9A"/>
    <w:rsid w:val="005D7587"/>
    <w:rsid w:val="005E0274"/>
    <w:rsid w:val="005E1FB1"/>
    <w:rsid w:val="005E294E"/>
    <w:rsid w:val="005E2D1B"/>
    <w:rsid w:val="005E5793"/>
    <w:rsid w:val="005E64C3"/>
    <w:rsid w:val="005E68C6"/>
    <w:rsid w:val="005E6AC7"/>
    <w:rsid w:val="005E7208"/>
    <w:rsid w:val="005E74BB"/>
    <w:rsid w:val="005E789B"/>
    <w:rsid w:val="005F20FD"/>
    <w:rsid w:val="005F2D1A"/>
    <w:rsid w:val="005F7CC7"/>
    <w:rsid w:val="005F7D34"/>
    <w:rsid w:val="005F7DCD"/>
    <w:rsid w:val="006009DA"/>
    <w:rsid w:val="00604874"/>
    <w:rsid w:val="006060E9"/>
    <w:rsid w:val="00606E56"/>
    <w:rsid w:val="00607362"/>
    <w:rsid w:val="00611C7A"/>
    <w:rsid w:val="00611FD4"/>
    <w:rsid w:val="00616622"/>
    <w:rsid w:val="00620420"/>
    <w:rsid w:val="0062769E"/>
    <w:rsid w:val="006305D8"/>
    <w:rsid w:val="0063127E"/>
    <w:rsid w:val="00632471"/>
    <w:rsid w:val="00634C73"/>
    <w:rsid w:val="006402C9"/>
    <w:rsid w:val="006404BD"/>
    <w:rsid w:val="00640F1D"/>
    <w:rsid w:val="00641404"/>
    <w:rsid w:val="006420EE"/>
    <w:rsid w:val="006451E0"/>
    <w:rsid w:val="006502D7"/>
    <w:rsid w:val="00654A02"/>
    <w:rsid w:val="00660D32"/>
    <w:rsid w:val="00662C5C"/>
    <w:rsid w:val="00663A7E"/>
    <w:rsid w:val="00663E54"/>
    <w:rsid w:val="006652E9"/>
    <w:rsid w:val="00665814"/>
    <w:rsid w:val="0067243A"/>
    <w:rsid w:val="006734B0"/>
    <w:rsid w:val="00675098"/>
    <w:rsid w:val="006809F8"/>
    <w:rsid w:val="006813CD"/>
    <w:rsid w:val="006821F5"/>
    <w:rsid w:val="006848BD"/>
    <w:rsid w:val="00684BEE"/>
    <w:rsid w:val="00685A86"/>
    <w:rsid w:val="006864C1"/>
    <w:rsid w:val="006904B1"/>
    <w:rsid w:val="00691D85"/>
    <w:rsid w:val="0069561B"/>
    <w:rsid w:val="006A06AD"/>
    <w:rsid w:val="006A2FE9"/>
    <w:rsid w:val="006A4A55"/>
    <w:rsid w:val="006A5B9F"/>
    <w:rsid w:val="006A7BDC"/>
    <w:rsid w:val="006B3A1F"/>
    <w:rsid w:val="006B48D2"/>
    <w:rsid w:val="006B51FB"/>
    <w:rsid w:val="006B7220"/>
    <w:rsid w:val="006B7AB9"/>
    <w:rsid w:val="006B7BF8"/>
    <w:rsid w:val="006C066D"/>
    <w:rsid w:val="006C10F3"/>
    <w:rsid w:val="006C338D"/>
    <w:rsid w:val="006C4901"/>
    <w:rsid w:val="006C5117"/>
    <w:rsid w:val="006D4C1C"/>
    <w:rsid w:val="006D5D34"/>
    <w:rsid w:val="006D7AE2"/>
    <w:rsid w:val="006E1262"/>
    <w:rsid w:val="006E320F"/>
    <w:rsid w:val="006E3326"/>
    <w:rsid w:val="006E61D6"/>
    <w:rsid w:val="006E629F"/>
    <w:rsid w:val="006E72CC"/>
    <w:rsid w:val="006E72FD"/>
    <w:rsid w:val="006E75A8"/>
    <w:rsid w:val="006F239B"/>
    <w:rsid w:val="006F4514"/>
    <w:rsid w:val="006F5056"/>
    <w:rsid w:val="007005FD"/>
    <w:rsid w:val="00703AC4"/>
    <w:rsid w:val="00705B4D"/>
    <w:rsid w:val="007066DD"/>
    <w:rsid w:val="00707C13"/>
    <w:rsid w:val="0071081F"/>
    <w:rsid w:val="00710AA3"/>
    <w:rsid w:val="00710BE1"/>
    <w:rsid w:val="00710DB2"/>
    <w:rsid w:val="00712873"/>
    <w:rsid w:val="00713885"/>
    <w:rsid w:val="00715519"/>
    <w:rsid w:val="0072568C"/>
    <w:rsid w:val="007322EE"/>
    <w:rsid w:val="00732326"/>
    <w:rsid w:val="00732CE2"/>
    <w:rsid w:val="007353B9"/>
    <w:rsid w:val="00735C9E"/>
    <w:rsid w:val="00736F53"/>
    <w:rsid w:val="0074166E"/>
    <w:rsid w:val="00744195"/>
    <w:rsid w:val="00745D37"/>
    <w:rsid w:val="00750E73"/>
    <w:rsid w:val="00752009"/>
    <w:rsid w:val="00755210"/>
    <w:rsid w:val="00760066"/>
    <w:rsid w:val="007650B2"/>
    <w:rsid w:val="007652ED"/>
    <w:rsid w:val="00766025"/>
    <w:rsid w:val="007660B7"/>
    <w:rsid w:val="007662C6"/>
    <w:rsid w:val="00766AF1"/>
    <w:rsid w:val="00771107"/>
    <w:rsid w:val="007716E8"/>
    <w:rsid w:val="00774ACD"/>
    <w:rsid w:val="00775641"/>
    <w:rsid w:val="00775B29"/>
    <w:rsid w:val="00776F8B"/>
    <w:rsid w:val="00777414"/>
    <w:rsid w:val="00777FCB"/>
    <w:rsid w:val="00780005"/>
    <w:rsid w:val="00781EBE"/>
    <w:rsid w:val="00781EE3"/>
    <w:rsid w:val="007823A9"/>
    <w:rsid w:val="007836A8"/>
    <w:rsid w:val="0079269E"/>
    <w:rsid w:val="007926BD"/>
    <w:rsid w:val="00794B9A"/>
    <w:rsid w:val="0079547A"/>
    <w:rsid w:val="007967FF"/>
    <w:rsid w:val="00796DB9"/>
    <w:rsid w:val="00797319"/>
    <w:rsid w:val="007A0B8F"/>
    <w:rsid w:val="007A3280"/>
    <w:rsid w:val="007A3D27"/>
    <w:rsid w:val="007A5D22"/>
    <w:rsid w:val="007B1398"/>
    <w:rsid w:val="007B40A6"/>
    <w:rsid w:val="007B51F3"/>
    <w:rsid w:val="007B7155"/>
    <w:rsid w:val="007C04DE"/>
    <w:rsid w:val="007C77DB"/>
    <w:rsid w:val="007D28E2"/>
    <w:rsid w:val="007D6556"/>
    <w:rsid w:val="007E2E22"/>
    <w:rsid w:val="007E3B36"/>
    <w:rsid w:val="007E6879"/>
    <w:rsid w:val="007E74B6"/>
    <w:rsid w:val="007F0A36"/>
    <w:rsid w:val="007F1B76"/>
    <w:rsid w:val="007F6AF5"/>
    <w:rsid w:val="008047A7"/>
    <w:rsid w:val="0081101A"/>
    <w:rsid w:val="00814348"/>
    <w:rsid w:val="0081464C"/>
    <w:rsid w:val="00815642"/>
    <w:rsid w:val="008170B7"/>
    <w:rsid w:val="008177A0"/>
    <w:rsid w:val="0082244B"/>
    <w:rsid w:val="008224A8"/>
    <w:rsid w:val="00822EA2"/>
    <w:rsid w:val="00825DD8"/>
    <w:rsid w:val="0082690F"/>
    <w:rsid w:val="00827023"/>
    <w:rsid w:val="00831340"/>
    <w:rsid w:val="00835CA0"/>
    <w:rsid w:val="008364BC"/>
    <w:rsid w:val="00842EC6"/>
    <w:rsid w:val="00843341"/>
    <w:rsid w:val="00843ACC"/>
    <w:rsid w:val="00844D1C"/>
    <w:rsid w:val="00846BEF"/>
    <w:rsid w:val="00853282"/>
    <w:rsid w:val="008532DE"/>
    <w:rsid w:val="00854DDF"/>
    <w:rsid w:val="008669B4"/>
    <w:rsid w:val="008710B3"/>
    <w:rsid w:val="008726D4"/>
    <w:rsid w:val="00874D42"/>
    <w:rsid w:val="00874D65"/>
    <w:rsid w:val="00874F76"/>
    <w:rsid w:val="0087651D"/>
    <w:rsid w:val="008779F9"/>
    <w:rsid w:val="0088154F"/>
    <w:rsid w:val="0088297F"/>
    <w:rsid w:val="0088738D"/>
    <w:rsid w:val="00892491"/>
    <w:rsid w:val="00892625"/>
    <w:rsid w:val="0089443E"/>
    <w:rsid w:val="008956C5"/>
    <w:rsid w:val="00897060"/>
    <w:rsid w:val="008A4B6A"/>
    <w:rsid w:val="008A52A4"/>
    <w:rsid w:val="008A66CD"/>
    <w:rsid w:val="008B2549"/>
    <w:rsid w:val="008B3324"/>
    <w:rsid w:val="008B4AB5"/>
    <w:rsid w:val="008B59CB"/>
    <w:rsid w:val="008B6CE7"/>
    <w:rsid w:val="008B78C5"/>
    <w:rsid w:val="008B7902"/>
    <w:rsid w:val="008B7C48"/>
    <w:rsid w:val="008C07CA"/>
    <w:rsid w:val="008C17F0"/>
    <w:rsid w:val="008C1991"/>
    <w:rsid w:val="008C4E26"/>
    <w:rsid w:val="008C6BC8"/>
    <w:rsid w:val="008C6DD3"/>
    <w:rsid w:val="008C7DAC"/>
    <w:rsid w:val="008D04B6"/>
    <w:rsid w:val="008D2988"/>
    <w:rsid w:val="008D3382"/>
    <w:rsid w:val="008E1A83"/>
    <w:rsid w:val="008E224F"/>
    <w:rsid w:val="008E7513"/>
    <w:rsid w:val="008E77BF"/>
    <w:rsid w:val="008F20F7"/>
    <w:rsid w:val="008F3A5A"/>
    <w:rsid w:val="008F3D51"/>
    <w:rsid w:val="008F40F4"/>
    <w:rsid w:val="008F5522"/>
    <w:rsid w:val="009019A9"/>
    <w:rsid w:val="00907D04"/>
    <w:rsid w:val="00910E19"/>
    <w:rsid w:val="00911BA6"/>
    <w:rsid w:val="00914295"/>
    <w:rsid w:val="00914817"/>
    <w:rsid w:val="0092147B"/>
    <w:rsid w:val="009222A2"/>
    <w:rsid w:val="00923B24"/>
    <w:rsid w:val="00923CFB"/>
    <w:rsid w:val="009256C0"/>
    <w:rsid w:val="00930086"/>
    <w:rsid w:val="00931AFD"/>
    <w:rsid w:val="00932FD0"/>
    <w:rsid w:val="00933BE0"/>
    <w:rsid w:val="00934F5E"/>
    <w:rsid w:val="00935449"/>
    <w:rsid w:val="00936D15"/>
    <w:rsid w:val="0095055A"/>
    <w:rsid w:val="00952451"/>
    <w:rsid w:val="00952A50"/>
    <w:rsid w:val="0095452A"/>
    <w:rsid w:val="009551E6"/>
    <w:rsid w:val="0095607E"/>
    <w:rsid w:val="00957AF9"/>
    <w:rsid w:val="0096011C"/>
    <w:rsid w:val="00961897"/>
    <w:rsid w:val="00963349"/>
    <w:rsid w:val="00963F07"/>
    <w:rsid w:val="00965714"/>
    <w:rsid w:val="009668F2"/>
    <w:rsid w:val="00971603"/>
    <w:rsid w:val="0097310D"/>
    <w:rsid w:val="009732AD"/>
    <w:rsid w:val="009743ED"/>
    <w:rsid w:val="00974906"/>
    <w:rsid w:val="0098394D"/>
    <w:rsid w:val="00983F06"/>
    <w:rsid w:val="00984D3D"/>
    <w:rsid w:val="009870C8"/>
    <w:rsid w:val="009909D5"/>
    <w:rsid w:val="0099576D"/>
    <w:rsid w:val="009975CC"/>
    <w:rsid w:val="009A137D"/>
    <w:rsid w:val="009A256D"/>
    <w:rsid w:val="009A2714"/>
    <w:rsid w:val="009A2DE9"/>
    <w:rsid w:val="009A5353"/>
    <w:rsid w:val="009A6A58"/>
    <w:rsid w:val="009A7B92"/>
    <w:rsid w:val="009A7FAC"/>
    <w:rsid w:val="009C079C"/>
    <w:rsid w:val="009C1609"/>
    <w:rsid w:val="009C26ED"/>
    <w:rsid w:val="009C2DD2"/>
    <w:rsid w:val="009C48A1"/>
    <w:rsid w:val="009C660F"/>
    <w:rsid w:val="009D0D0D"/>
    <w:rsid w:val="009D40EF"/>
    <w:rsid w:val="009D6A8A"/>
    <w:rsid w:val="009D713D"/>
    <w:rsid w:val="009E3E82"/>
    <w:rsid w:val="009E5B15"/>
    <w:rsid w:val="009E630C"/>
    <w:rsid w:val="009E7E70"/>
    <w:rsid w:val="009F5807"/>
    <w:rsid w:val="009F7714"/>
    <w:rsid w:val="00A025A3"/>
    <w:rsid w:val="00A02671"/>
    <w:rsid w:val="00A02E39"/>
    <w:rsid w:val="00A068BE"/>
    <w:rsid w:val="00A06C98"/>
    <w:rsid w:val="00A10E14"/>
    <w:rsid w:val="00A12B33"/>
    <w:rsid w:val="00A14491"/>
    <w:rsid w:val="00A14D17"/>
    <w:rsid w:val="00A160E9"/>
    <w:rsid w:val="00A17269"/>
    <w:rsid w:val="00A2108C"/>
    <w:rsid w:val="00A2245F"/>
    <w:rsid w:val="00A2473D"/>
    <w:rsid w:val="00A24D07"/>
    <w:rsid w:val="00A25340"/>
    <w:rsid w:val="00A256CC"/>
    <w:rsid w:val="00A25A38"/>
    <w:rsid w:val="00A2636D"/>
    <w:rsid w:val="00A267CF"/>
    <w:rsid w:val="00A26915"/>
    <w:rsid w:val="00A269B9"/>
    <w:rsid w:val="00A27665"/>
    <w:rsid w:val="00A27A8B"/>
    <w:rsid w:val="00A32AE7"/>
    <w:rsid w:val="00A33E14"/>
    <w:rsid w:val="00A343EF"/>
    <w:rsid w:val="00A425D9"/>
    <w:rsid w:val="00A455AA"/>
    <w:rsid w:val="00A4726F"/>
    <w:rsid w:val="00A4756A"/>
    <w:rsid w:val="00A50A11"/>
    <w:rsid w:val="00A52043"/>
    <w:rsid w:val="00A550C1"/>
    <w:rsid w:val="00A5552E"/>
    <w:rsid w:val="00A563C4"/>
    <w:rsid w:val="00A63BD6"/>
    <w:rsid w:val="00A63FB0"/>
    <w:rsid w:val="00A645C4"/>
    <w:rsid w:val="00A67E67"/>
    <w:rsid w:val="00A72172"/>
    <w:rsid w:val="00A72253"/>
    <w:rsid w:val="00A746D0"/>
    <w:rsid w:val="00A75FF3"/>
    <w:rsid w:val="00A76779"/>
    <w:rsid w:val="00A769D0"/>
    <w:rsid w:val="00A76D57"/>
    <w:rsid w:val="00A809A9"/>
    <w:rsid w:val="00A80A56"/>
    <w:rsid w:val="00A821F1"/>
    <w:rsid w:val="00A83B01"/>
    <w:rsid w:val="00A84E93"/>
    <w:rsid w:val="00A85625"/>
    <w:rsid w:val="00A8617A"/>
    <w:rsid w:val="00A87F13"/>
    <w:rsid w:val="00A92244"/>
    <w:rsid w:val="00A9318C"/>
    <w:rsid w:val="00A9436C"/>
    <w:rsid w:val="00A94C40"/>
    <w:rsid w:val="00A9792D"/>
    <w:rsid w:val="00AA6043"/>
    <w:rsid w:val="00AA6DAA"/>
    <w:rsid w:val="00AB04D4"/>
    <w:rsid w:val="00AB3B0E"/>
    <w:rsid w:val="00AB6A82"/>
    <w:rsid w:val="00AC06F3"/>
    <w:rsid w:val="00AC1F39"/>
    <w:rsid w:val="00AC4AF8"/>
    <w:rsid w:val="00AC4AFA"/>
    <w:rsid w:val="00AD1C79"/>
    <w:rsid w:val="00AD2185"/>
    <w:rsid w:val="00AD48D8"/>
    <w:rsid w:val="00AD53C3"/>
    <w:rsid w:val="00AD53DC"/>
    <w:rsid w:val="00AD6F13"/>
    <w:rsid w:val="00AD7B06"/>
    <w:rsid w:val="00AE0315"/>
    <w:rsid w:val="00AE06B7"/>
    <w:rsid w:val="00AE0D8B"/>
    <w:rsid w:val="00AE1839"/>
    <w:rsid w:val="00AE3557"/>
    <w:rsid w:val="00AE49CA"/>
    <w:rsid w:val="00AE6F49"/>
    <w:rsid w:val="00AF036E"/>
    <w:rsid w:val="00AF091A"/>
    <w:rsid w:val="00AF4FD8"/>
    <w:rsid w:val="00AF7FB4"/>
    <w:rsid w:val="00B00165"/>
    <w:rsid w:val="00B00454"/>
    <w:rsid w:val="00B01492"/>
    <w:rsid w:val="00B023A0"/>
    <w:rsid w:val="00B04607"/>
    <w:rsid w:val="00B06F5F"/>
    <w:rsid w:val="00B12E70"/>
    <w:rsid w:val="00B13760"/>
    <w:rsid w:val="00B15A72"/>
    <w:rsid w:val="00B2056A"/>
    <w:rsid w:val="00B211AF"/>
    <w:rsid w:val="00B21ED4"/>
    <w:rsid w:val="00B23B6C"/>
    <w:rsid w:val="00B24AE5"/>
    <w:rsid w:val="00B24ED2"/>
    <w:rsid w:val="00B26331"/>
    <w:rsid w:val="00B26343"/>
    <w:rsid w:val="00B30951"/>
    <w:rsid w:val="00B30E88"/>
    <w:rsid w:val="00B4219C"/>
    <w:rsid w:val="00B42458"/>
    <w:rsid w:val="00B469F6"/>
    <w:rsid w:val="00B46AF8"/>
    <w:rsid w:val="00B46FCB"/>
    <w:rsid w:val="00B5044A"/>
    <w:rsid w:val="00B528FE"/>
    <w:rsid w:val="00B5593B"/>
    <w:rsid w:val="00B6416A"/>
    <w:rsid w:val="00B6459E"/>
    <w:rsid w:val="00B65E10"/>
    <w:rsid w:val="00B67C23"/>
    <w:rsid w:val="00B70378"/>
    <w:rsid w:val="00B7056D"/>
    <w:rsid w:val="00B71E83"/>
    <w:rsid w:val="00B73F88"/>
    <w:rsid w:val="00B74DCB"/>
    <w:rsid w:val="00B758AE"/>
    <w:rsid w:val="00B75CB0"/>
    <w:rsid w:val="00B76333"/>
    <w:rsid w:val="00B77333"/>
    <w:rsid w:val="00B802D8"/>
    <w:rsid w:val="00B818E3"/>
    <w:rsid w:val="00B81FD1"/>
    <w:rsid w:val="00B838BF"/>
    <w:rsid w:val="00B853CE"/>
    <w:rsid w:val="00B87D9A"/>
    <w:rsid w:val="00B91169"/>
    <w:rsid w:val="00B91368"/>
    <w:rsid w:val="00B91EAF"/>
    <w:rsid w:val="00B91FD1"/>
    <w:rsid w:val="00B943F7"/>
    <w:rsid w:val="00B9681B"/>
    <w:rsid w:val="00BA288B"/>
    <w:rsid w:val="00BA2CFA"/>
    <w:rsid w:val="00BA6098"/>
    <w:rsid w:val="00BA7A3E"/>
    <w:rsid w:val="00BB0A71"/>
    <w:rsid w:val="00BB2922"/>
    <w:rsid w:val="00BB2C39"/>
    <w:rsid w:val="00BB44F3"/>
    <w:rsid w:val="00BB7034"/>
    <w:rsid w:val="00BB7B47"/>
    <w:rsid w:val="00BB7FE3"/>
    <w:rsid w:val="00BC03F6"/>
    <w:rsid w:val="00BC1FF8"/>
    <w:rsid w:val="00BC4FF4"/>
    <w:rsid w:val="00BC5498"/>
    <w:rsid w:val="00BD09E5"/>
    <w:rsid w:val="00BD0D7C"/>
    <w:rsid w:val="00BD1C5B"/>
    <w:rsid w:val="00BD20BF"/>
    <w:rsid w:val="00BD32FD"/>
    <w:rsid w:val="00BD3739"/>
    <w:rsid w:val="00BE0756"/>
    <w:rsid w:val="00BE247B"/>
    <w:rsid w:val="00BF2218"/>
    <w:rsid w:val="00BF36C4"/>
    <w:rsid w:val="00BF541F"/>
    <w:rsid w:val="00BF5E49"/>
    <w:rsid w:val="00BF6B91"/>
    <w:rsid w:val="00BF7D4A"/>
    <w:rsid w:val="00C01E89"/>
    <w:rsid w:val="00C02BB0"/>
    <w:rsid w:val="00C07C09"/>
    <w:rsid w:val="00C07D3B"/>
    <w:rsid w:val="00C12316"/>
    <w:rsid w:val="00C128B4"/>
    <w:rsid w:val="00C16D57"/>
    <w:rsid w:val="00C16DF8"/>
    <w:rsid w:val="00C1794F"/>
    <w:rsid w:val="00C17991"/>
    <w:rsid w:val="00C208A8"/>
    <w:rsid w:val="00C2268D"/>
    <w:rsid w:val="00C22A41"/>
    <w:rsid w:val="00C23DFA"/>
    <w:rsid w:val="00C24FA0"/>
    <w:rsid w:val="00C2569A"/>
    <w:rsid w:val="00C27CFA"/>
    <w:rsid w:val="00C31930"/>
    <w:rsid w:val="00C32D16"/>
    <w:rsid w:val="00C33CFE"/>
    <w:rsid w:val="00C34C7D"/>
    <w:rsid w:val="00C35124"/>
    <w:rsid w:val="00C35E3C"/>
    <w:rsid w:val="00C36863"/>
    <w:rsid w:val="00C36DE8"/>
    <w:rsid w:val="00C41105"/>
    <w:rsid w:val="00C418E1"/>
    <w:rsid w:val="00C45920"/>
    <w:rsid w:val="00C47302"/>
    <w:rsid w:val="00C51A47"/>
    <w:rsid w:val="00C52409"/>
    <w:rsid w:val="00C54565"/>
    <w:rsid w:val="00C56D41"/>
    <w:rsid w:val="00C57662"/>
    <w:rsid w:val="00C579CF"/>
    <w:rsid w:val="00C601E2"/>
    <w:rsid w:val="00C612D9"/>
    <w:rsid w:val="00C61D0F"/>
    <w:rsid w:val="00C63134"/>
    <w:rsid w:val="00C63D23"/>
    <w:rsid w:val="00C63D50"/>
    <w:rsid w:val="00C6728E"/>
    <w:rsid w:val="00C7115E"/>
    <w:rsid w:val="00C73205"/>
    <w:rsid w:val="00C74AB0"/>
    <w:rsid w:val="00C7691E"/>
    <w:rsid w:val="00C7756C"/>
    <w:rsid w:val="00C80296"/>
    <w:rsid w:val="00C80C2E"/>
    <w:rsid w:val="00C80DF8"/>
    <w:rsid w:val="00C81586"/>
    <w:rsid w:val="00C82F92"/>
    <w:rsid w:val="00C83613"/>
    <w:rsid w:val="00C84586"/>
    <w:rsid w:val="00C850BC"/>
    <w:rsid w:val="00C857C5"/>
    <w:rsid w:val="00C87B50"/>
    <w:rsid w:val="00C87D83"/>
    <w:rsid w:val="00C91229"/>
    <w:rsid w:val="00C919EE"/>
    <w:rsid w:val="00C93143"/>
    <w:rsid w:val="00C94D58"/>
    <w:rsid w:val="00C95D3C"/>
    <w:rsid w:val="00C96A13"/>
    <w:rsid w:val="00C97B57"/>
    <w:rsid w:val="00CA1EEF"/>
    <w:rsid w:val="00CA3DA5"/>
    <w:rsid w:val="00CA6D2C"/>
    <w:rsid w:val="00CB0E55"/>
    <w:rsid w:val="00CB3CAA"/>
    <w:rsid w:val="00CB5F9F"/>
    <w:rsid w:val="00CB6FD2"/>
    <w:rsid w:val="00CB7734"/>
    <w:rsid w:val="00CC12DA"/>
    <w:rsid w:val="00CC13B0"/>
    <w:rsid w:val="00CC3628"/>
    <w:rsid w:val="00CC3F1F"/>
    <w:rsid w:val="00CC4A13"/>
    <w:rsid w:val="00CC72E1"/>
    <w:rsid w:val="00CD29B2"/>
    <w:rsid w:val="00CD4490"/>
    <w:rsid w:val="00CD4721"/>
    <w:rsid w:val="00CE403A"/>
    <w:rsid w:val="00CE4D31"/>
    <w:rsid w:val="00CF44C3"/>
    <w:rsid w:val="00CF731A"/>
    <w:rsid w:val="00CF77F5"/>
    <w:rsid w:val="00D00965"/>
    <w:rsid w:val="00D028C0"/>
    <w:rsid w:val="00D0345A"/>
    <w:rsid w:val="00D0346C"/>
    <w:rsid w:val="00D03817"/>
    <w:rsid w:val="00D06283"/>
    <w:rsid w:val="00D06F29"/>
    <w:rsid w:val="00D12156"/>
    <w:rsid w:val="00D12669"/>
    <w:rsid w:val="00D12988"/>
    <w:rsid w:val="00D1385D"/>
    <w:rsid w:val="00D15D2F"/>
    <w:rsid w:val="00D2034F"/>
    <w:rsid w:val="00D24AE4"/>
    <w:rsid w:val="00D24D9E"/>
    <w:rsid w:val="00D26814"/>
    <w:rsid w:val="00D26F06"/>
    <w:rsid w:val="00D2710F"/>
    <w:rsid w:val="00D3009F"/>
    <w:rsid w:val="00D314BF"/>
    <w:rsid w:val="00D32C44"/>
    <w:rsid w:val="00D35B31"/>
    <w:rsid w:val="00D3718B"/>
    <w:rsid w:val="00D40BC4"/>
    <w:rsid w:val="00D43AB1"/>
    <w:rsid w:val="00D45503"/>
    <w:rsid w:val="00D510A7"/>
    <w:rsid w:val="00D510DB"/>
    <w:rsid w:val="00D51911"/>
    <w:rsid w:val="00D5267B"/>
    <w:rsid w:val="00D53A85"/>
    <w:rsid w:val="00D55A38"/>
    <w:rsid w:val="00D55E10"/>
    <w:rsid w:val="00D55E6C"/>
    <w:rsid w:val="00D630DA"/>
    <w:rsid w:val="00D6684F"/>
    <w:rsid w:val="00D70047"/>
    <w:rsid w:val="00D7032E"/>
    <w:rsid w:val="00D73C00"/>
    <w:rsid w:val="00D75B1D"/>
    <w:rsid w:val="00D809F9"/>
    <w:rsid w:val="00D831F7"/>
    <w:rsid w:val="00D83A26"/>
    <w:rsid w:val="00D8464F"/>
    <w:rsid w:val="00D85381"/>
    <w:rsid w:val="00D90234"/>
    <w:rsid w:val="00D96276"/>
    <w:rsid w:val="00D96D4D"/>
    <w:rsid w:val="00DA00F9"/>
    <w:rsid w:val="00DA1194"/>
    <w:rsid w:val="00DA4675"/>
    <w:rsid w:val="00DA4C39"/>
    <w:rsid w:val="00DA55B7"/>
    <w:rsid w:val="00DA6D52"/>
    <w:rsid w:val="00DB038C"/>
    <w:rsid w:val="00DB1915"/>
    <w:rsid w:val="00DC04E3"/>
    <w:rsid w:val="00DD04FF"/>
    <w:rsid w:val="00DD287A"/>
    <w:rsid w:val="00DD2917"/>
    <w:rsid w:val="00DD43FF"/>
    <w:rsid w:val="00DD4C45"/>
    <w:rsid w:val="00DD7EA4"/>
    <w:rsid w:val="00DE5334"/>
    <w:rsid w:val="00DE7C75"/>
    <w:rsid w:val="00DF1DCE"/>
    <w:rsid w:val="00DF42C1"/>
    <w:rsid w:val="00DF4AF6"/>
    <w:rsid w:val="00DF5CE9"/>
    <w:rsid w:val="00DF6418"/>
    <w:rsid w:val="00E011B6"/>
    <w:rsid w:val="00E02E5F"/>
    <w:rsid w:val="00E03C33"/>
    <w:rsid w:val="00E03F29"/>
    <w:rsid w:val="00E07674"/>
    <w:rsid w:val="00E149A7"/>
    <w:rsid w:val="00E14A61"/>
    <w:rsid w:val="00E1543F"/>
    <w:rsid w:val="00E156DE"/>
    <w:rsid w:val="00E17E39"/>
    <w:rsid w:val="00E22B1D"/>
    <w:rsid w:val="00E24759"/>
    <w:rsid w:val="00E254CB"/>
    <w:rsid w:val="00E319D9"/>
    <w:rsid w:val="00E31CE4"/>
    <w:rsid w:val="00E33F8F"/>
    <w:rsid w:val="00E36315"/>
    <w:rsid w:val="00E447BD"/>
    <w:rsid w:val="00E44D4F"/>
    <w:rsid w:val="00E4520F"/>
    <w:rsid w:val="00E47002"/>
    <w:rsid w:val="00E5272B"/>
    <w:rsid w:val="00E52847"/>
    <w:rsid w:val="00E5419B"/>
    <w:rsid w:val="00E54D7B"/>
    <w:rsid w:val="00E5563E"/>
    <w:rsid w:val="00E61E01"/>
    <w:rsid w:val="00E640F0"/>
    <w:rsid w:val="00E6531D"/>
    <w:rsid w:val="00E6541E"/>
    <w:rsid w:val="00E66C0D"/>
    <w:rsid w:val="00E70CA5"/>
    <w:rsid w:val="00E70E0C"/>
    <w:rsid w:val="00E71C12"/>
    <w:rsid w:val="00E73AD5"/>
    <w:rsid w:val="00E742C9"/>
    <w:rsid w:val="00E80BD5"/>
    <w:rsid w:val="00E83847"/>
    <w:rsid w:val="00E8435C"/>
    <w:rsid w:val="00E852B2"/>
    <w:rsid w:val="00E90A18"/>
    <w:rsid w:val="00E91B06"/>
    <w:rsid w:val="00E93C23"/>
    <w:rsid w:val="00E93C48"/>
    <w:rsid w:val="00EA0479"/>
    <w:rsid w:val="00EA0D0B"/>
    <w:rsid w:val="00EA1B88"/>
    <w:rsid w:val="00EA3BEF"/>
    <w:rsid w:val="00EA4A46"/>
    <w:rsid w:val="00EB3D51"/>
    <w:rsid w:val="00EB487A"/>
    <w:rsid w:val="00EB62A6"/>
    <w:rsid w:val="00EB7503"/>
    <w:rsid w:val="00EB7853"/>
    <w:rsid w:val="00EC0301"/>
    <w:rsid w:val="00EC6E4C"/>
    <w:rsid w:val="00ED00DE"/>
    <w:rsid w:val="00ED08CE"/>
    <w:rsid w:val="00ED14A4"/>
    <w:rsid w:val="00ED334E"/>
    <w:rsid w:val="00ED3503"/>
    <w:rsid w:val="00ED47C8"/>
    <w:rsid w:val="00ED50C9"/>
    <w:rsid w:val="00ED5729"/>
    <w:rsid w:val="00ED7C1B"/>
    <w:rsid w:val="00EE1D3E"/>
    <w:rsid w:val="00EE38B8"/>
    <w:rsid w:val="00EE4204"/>
    <w:rsid w:val="00EE55C1"/>
    <w:rsid w:val="00EE5FF3"/>
    <w:rsid w:val="00EF17EF"/>
    <w:rsid w:val="00EF3189"/>
    <w:rsid w:val="00F03485"/>
    <w:rsid w:val="00F04367"/>
    <w:rsid w:val="00F04958"/>
    <w:rsid w:val="00F05513"/>
    <w:rsid w:val="00F10F17"/>
    <w:rsid w:val="00F114F2"/>
    <w:rsid w:val="00F11AE0"/>
    <w:rsid w:val="00F14543"/>
    <w:rsid w:val="00F16AE1"/>
    <w:rsid w:val="00F20B80"/>
    <w:rsid w:val="00F22C15"/>
    <w:rsid w:val="00F23414"/>
    <w:rsid w:val="00F25C31"/>
    <w:rsid w:val="00F30C6A"/>
    <w:rsid w:val="00F31154"/>
    <w:rsid w:val="00F313F2"/>
    <w:rsid w:val="00F31416"/>
    <w:rsid w:val="00F37489"/>
    <w:rsid w:val="00F37861"/>
    <w:rsid w:val="00F40458"/>
    <w:rsid w:val="00F406BF"/>
    <w:rsid w:val="00F40A78"/>
    <w:rsid w:val="00F4552A"/>
    <w:rsid w:val="00F46856"/>
    <w:rsid w:val="00F4704F"/>
    <w:rsid w:val="00F50DF9"/>
    <w:rsid w:val="00F511C9"/>
    <w:rsid w:val="00F538CC"/>
    <w:rsid w:val="00F55BFB"/>
    <w:rsid w:val="00F61B52"/>
    <w:rsid w:val="00F657C9"/>
    <w:rsid w:val="00F65870"/>
    <w:rsid w:val="00F72A92"/>
    <w:rsid w:val="00F732E0"/>
    <w:rsid w:val="00F73F74"/>
    <w:rsid w:val="00F74E6F"/>
    <w:rsid w:val="00F7574D"/>
    <w:rsid w:val="00F76352"/>
    <w:rsid w:val="00F77702"/>
    <w:rsid w:val="00F82CDF"/>
    <w:rsid w:val="00F82D23"/>
    <w:rsid w:val="00F849D8"/>
    <w:rsid w:val="00F85730"/>
    <w:rsid w:val="00F909F6"/>
    <w:rsid w:val="00F9175C"/>
    <w:rsid w:val="00F93410"/>
    <w:rsid w:val="00F9341B"/>
    <w:rsid w:val="00F9576D"/>
    <w:rsid w:val="00F95E0E"/>
    <w:rsid w:val="00F96230"/>
    <w:rsid w:val="00F973CC"/>
    <w:rsid w:val="00FA016D"/>
    <w:rsid w:val="00FA1DFF"/>
    <w:rsid w:val="00FA3086"/>
    <w:rsid w:val="00FA6647"/>
    <w:rsid w:val="00FA7367"/>
    <w:rsid w:val="00FB0896"/>
    <w:rsid w:val="00FB48A2"/>
    <w:rsid w:val="00FB517A"/>
    <w:rsid w:val="00FB7932"/>
    <w:rsid w:val="00FC0E77"/>
    <w:rsid w:val="00FC185D"/>
    <w:rsid w:val="00FC7AA0"/>
    <w:rsid w:val="00FD0561"/>
    <w:rsid w:val="00FD3B3D"/>
    <w:rsid w:val="00FE1ECC"/>
    <w:rsid w:val="00FE5EF7"/>
    <w:rsid w:val="00FF0F91"/>
    <w:rsid w:val="00FF22F3"/>
    <w:rsid w:val="00FF5377"/>
    <w:rsid w:val="00FF5C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CAFFE"/>
  <w15:docId w15:val="{262DC604-9B71-42BF-B4B1-E04FC428C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0DB6"/>
    <w:pPr>
      <w:spacing w:after="0" w:line="240" w:lineRule="auto"/>
    </w:pPr>
    <w:rPr>
      <w:rFonts w:ascii="Arial" w:hAnsi="Arial"/>
      <w:sz w:val="24"/>
    </w:rPr>
  </w:style>
  <w:style w:type="paragraph" w:styleId="Heading1">
    <w:name w:val="heading 1"/>
    <w:basedOn w:val="Normal"/>
    <w:next w:val="Normal"/>
    <w:link w:val="Heading1Char"/>
    <w:uiPriority w:val="9"/>
    <w:qFormat/>
    <w:rsid w:val="007967FF"/>
    <w:pPr>
      <w:keepNext/>
      <w:keepLines/>
      <w:spacing w:after="120"/>
      <w:outlineLvl w:val="0"/>
    </w:pPr>
    <w:rPr>
      <w:rFonts w:eastAsiaTheme="majorEastAsia" w:cstheme="majorBidi"/>
      <w:b/>
      <w:color w:val="2E74B5" w:themeColor="accent1" w:themeShade="BF"/>
      <w:szCs w:val="32"/>
    </w:rPr>
  </w:style>
  <w:style w:type="paragraph" w:styleId="Heading2">
    <w:name w:val="heading 2"/>
    <w:basedOn w:val="Normal"/>
    <w:next w:val="Normal"/>
    <w:link w:val="Heading2Char"/>
    <w:uiPriority w:val="9"/>
    <w:unhideWhenUsed/>
    <w:qFormat/>
    <w:rsid w:val="00442B56"/>
    <w:pPr>
      <w:keepNext/>
      <w:keepLines/>
      <w:spacing w:line="36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7FF"/>
    <w:rPr>
      <w:rFonts w:ascii="Courier New" w:eastAsiaTheme="majorEastAsia" w:hAnsi="Courier New" w:cstheme="majorBidi"/>
      <w:b/>
      <w:color w:val="2E74B5" w:themeColor="accent1" w:themeShade="BF"/>
      <w:sz w:val="24"/>
      <w:szCs w:val="32"/>
    </w:rPr>
  </w:style>
  <w:style w:type="character" w:customStyle="1" w:styleId="Heading2Char">
    <w:name w:val="Heading 2 Char"/>
    <w:basedOn w:val="DefaultParagraphFont"/>
    <w:link w:val="Heading2"/>
    <w:uiPriority w:val="9"/>
    <w:rsid w:val="00442B56"/>
    <w:rPr>
      <w:rFonts w:ascii="Times New Roman" w:eastAsiaTheme="majorEastAsia" w:hAnsi="Times New Roman" w:cstheme="majorBidi"/>
      <w:b/>
      <w:szCs w:val="26"/>
    </w:rPr>
  </w:style>
  <w:style w:type="paragraph" w:styleId="ListParagraph">
    <w:name w:val="List Paragraph"/>
    <w:basedOn w:val="Normal"/>
    <w:uiPriority w:val="34"/>
    <w:qFormat/>
    <w:rsid w:val="00C857C5"/>
    <w:pPr>
      <w:ind w:left="720"/>
      <w:contextualSpacing/>
    </w:pPr>
  </w:style>
  <w:style w:type="paragraph" w:styleId="NoSpacing">
    <w:name w:val="No Spacing"/>
    <w:link w:val="NoSpacingChar"/>
    <w:uiPriority w:val="1"/>
    <w:qFormat/>
    <w:rsid w:val="00077B90"/>
    <w:pPr>
      <w:spacing w:after="0" w:line="240" w:lineRule="auto"/>
    </w:pPr>
    <w:rPr>
      <w:rFonts w:ascii="Times New Roman" w:hAnsi="Times New Roman"/>
    </w:rPr>
  </w:style>
  <w:style w:type="table" w:styleId="TableGrid">
    <w:name w:val="Table Grid"/>
    <w:basedOn w:val="TableNormal"/>
    <w:uiPriority w:val="59"/>
    <w:rsid w:val="00242F56"/>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242F56"/>
    <w:rPr>
      <w:rFonts w:ascii="Times New Roman" w:hAnsi="Times New Roman"/>
    </w:rPr>
  </w:style>
  <w:style w:type="paragraph" w:customStyle="1" w:styleId="Tablenote">
    <w:name w:val="Table note"/>
    <w:qFormat/>
    <w:rsid w:val="002B3FE7"/>
    <w:pPr>
      <w:spacing w:after="0" w:line="240" w:lineRule="auto"/>
    </w:pPr>
    <w:rPr>
      <w:rFonts w:ascii="Times New Roman" w:hAnsi="Times New Roman"/>
      <w:sz w:val="18"/>
      <w:szCs w:val="18"/>
    </w:rPr>
  </w:style>
  <w:style w:type="paragraph" w:styleId="BalloonText">
    <w:name w:val="Balloon Text"/>
    <w:basedOn w:val="Normal"/>
    <w:link w:val="BalloonTextChar"/>
    <w:uiPriority w:val="99"/>
    <w:semiHidden/>
    <w:unhideWhenUsed/>
    <w:rsid w:val="005C17B2"/>
    <w:rPr>
      <w:rFonts w:ascii="Tahoma" w:hAnsi="Tahoma" w:cs="Tahoma"/>
      <w:sz w:val="16"/>
      <w:szCs w:val="16"/>
    </w:rPr>
  </w:style>
  <w:style w:type="character" w:customStyle="1" w:styleId="BalloonTextChar">
    <w:name w:val="Balloon Text Char"/>
    <w:basedOn w:val="DefaultParagraphFont"/>
    <w:link w:val="BalloonText"/>
    <w:uiPriority w:val="99"/>
    <w:semiHidden/>
    <w:rsid w:val="005C17B2"/>
    <w:rPr>
      <w:rFonts w:ascii="Tahoma" w:hAnsi="Tahoma" w:cs="Tahoma"/>
      <w:sz w:val="16"/>
      <w:szCs w:val="16"/>
    </w:rPr>
  </w:style>
  <w:style w:type="character" w:styleId="CommentReference">
    <w:name w:val="annotation reference"/>
    <w:basedOn w:val="DefaultParagraphFont"/>
    <w:uiPriority w:val="99"/>
    <w:semiHidden/>
    <w:unhideWhenUsed/>
    <w:rsid w:val="007A3280"/>
    <w:rPr>
      <w:sz w:val="16"/>
      <w:szCs w:val="16"/>
    </w:rPr>
  </w:style>
  <w:style w:type="paragraph" w:styleId="CommentText">
    <w:name w:val="annotation text"/>
    <w:basedOn w:val="Normal"/>
    <w:link w:val="CommentTextChar"/>
    <w:uiPriority w:val="99"/>
    <w:semiHidden/>
    <w:unhideWhenUsed/>
    <w:rsid w:val="007A3280"/>
    <w:rPr>
      <w:sz w:val="20"/>
      <w:szCs w:val="20"/>
    </w:rPr>
  </w:style>
  <w:style w:type="character" w:customStyle="1" w:styleId="CommentTextChar">
    <w:name w:val="Comment Text Char"/>
    <w:basedOn w:val="DefaultParagraphFont"/>
    <w:link w:val="CommentText"/>
    <w:uiPriority w:val="99"/>
    <w:semiHidden/>
    <w:rsid w:val="007A328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A3280"/>
    <w:rPr>
      <w:b/>
      <w:bCs/>
    </w:rPr>
  </w:style>
  <w:style w:type="character" w:customStyle="1" w:styleId="CommentSubjectChar">
    <w:name w:val="Comment Subject Char"/>
    <w:basedOn w:val="CommentTextChar"/>
    <w:link w:val="CommentSubject"/>
    <w:uiPriority w:val="99"/>
    <w:semiHidden/>
    <w:rsid w:val="007A3280"/>
    <w:rPr>
      <w:rFonts w:ascii="Times New Roman" w:hAnsi="Times New Roman"/>
      <w:b/>
      <w:bCs/>
      <w:sz w:val="20"/>
      <w:szCs w:val="20"/>
    </w:rPr>
  </w:style>
  <w:style w:type="paragraph" w:styleId="Header">
    <w:name w:val="header"/>
    <w:basedOn w:val="Normal"/>
    <w:link w:val="HeaderChar"/>
    <w:uiPriority w:val="99"/>
    <w:unhideWhenUsed/>
    <w:rsid w:val="00E70CA5"/>
    <w:pPr>
      <w:tabs>
        <w:tab w:val="center" w:pos="4513"/>
        <w:tab w:val="right" w:pos="9026"/>
      </w:tabs>
    </w:pPr>
  </w:style>
  <w:style w:type="character" w:customStyle="1" w:styleId="HeaderChar">
    <w:name w:val="Header Char"/>
    <w:basedOn w:val="DefaultParagraphFont"/>
    <w:link w:val="Header"/>
    <w:uiPriority w:val="99"/>
    <w:rsid w:val="00E70CA5"/>
    <w:rPr>
      <w:rFonts w:ascii="Times New Roman" w:hAnsi="Times New Roman"/>
    </w:rPr>
  </w:style>
  <w:style w:type="paragraph" w:styleId="Footer">
    <w:name w:val="footer"/>
    <w:basedOn w:val="Normal"/>
    <w:link w:val="FooterChar"/>
    <w:uiPriority w:val="99"/>
    <w:unhideWhenUsed/>
    <w:rsid w:val="00E70CA5"/>
    <w:pPr>
      <w:tabs>
        <w:tab w:val="center" w:pos="4513"/>
        <w:tab w:val="right" w:pos="9026"/>
      </w:tabs>
    </w:pPr>
  </w:style>
  <w:style w:type="character" w:customStyle="1" w:styleId="FooterChar">
    <w:name w:val="Footer Char"/>
    <w:basedOn w:val="DefaultParagraphFont"/>
    <w:link w:val="Footer"/>
    <w:uiPriority w:val="99"/>
    <w:rsid w:val="00E70CA5"/>
    <w:rPr>
      <w:rFonts w:ascii="Times New Roman" w:hAnsi="Times New Roman"/>
    </w:rPr>
  </w:style>
  <w:style w:type="paragraph" w:styleId="Revision">
    <w:name w:val="Revision"/>
    <w:hidden/>
    <w:uiPriority w:val="99"/>
    <w:semiHidden/>
    <w:rsid w:val="00A02671"/>
    <w:pPr>
      <w:spacing w:after="0" w:line="240" w:lineRule="auto"/>
    </w:pPr>
    <w:rPr>
      <w:rFonts w:ascii="Times New Roman" w:hAnsi="Times New Roman"/>
    </w:rPr>
  </w:style>
  <w:style w:type="character" w:styleId="Hyperlink">
    <w:name w:val="Hyperlink"/>
    <w:basedOn w:val="DefaultParagraphFont"/>
    <w:uiPriority w:val="99"/>
    <w:semiHidden/>
    <w:unhideWhenUsed/>
    <w:rsid w:val="00CC3F1F"/>
    <w:rPr>
      <w:color w:val="0000FF"/>
      <w:u w:val="single"/>
    </w:rPr>
  </w:style>
  <w:style w:type="paragraph" w:customStyle="1" w:styleId="Title1">
    <w:name w:val="Title1"/>
    <w:basedOn w:val="Normal"/>
    <w:rsid w:val="00B838BF"/>
    <w:pPr>
      <w:spacing w:before="100" w:beforeAutospacing="1" w:after="100" w:afterAutospacing="1"/>
    </w:pPr>
    <w:rPr>
      <w:rFonts w:eastAsia="Times New Roman" w:cs="Times New Roman"/>
      <w:szCs w:val="24"/>
      <w:lang w:eastAsia="zh-CN"/>
    </w:rPr>
  </w:style>
  <w:style w:type="paragraph" w:customStyle="1" w:styleId="desc">
    <w:name w:val="desc"/>
    <w:basedOn w:val="Normal"/>
    <w:rsid w:val="00B838BF"/>
    <w:pPr>
      <w:spacing w:before="100" w:beforeAutospacing="1" w:after="100" w:afterAutospacing="1"/>
    </w:pPr>
    <w:rPr>
      <w:rFonts w:eastAsia="Times New Roman" w:cs="Times New Roman"/>
      <w:szCs w:val="24"/>
      <w:lang w:eastAsia="zh-CN"/>
    </w:rPr>
  </w:style>
  <w:style w:type="paragraph" w:customStyle="1" w:styleId="details">
    <w:name w:val="details"/>
    <w:basedOn w:val="Normal"/>
    <w:rsid w:val="00B838BF"/>
    <w:pPr>
      <w:spacing w:before="100" w:beforeAutospacing="1" w:after="100" w:afterAutospacing="1"/>
    </w:pPr>
    <w:rPr>
      <w:rFonts w:eastAsia="Times New Roman" w:cs="Times New Roman"/>
      <w:szCs w:val="24"/>
      <w:lang w:eastAsia="zh-CN"/>
    </w:rPr>
  </w:style>
  <w:style w:type="character" w:customStyle="1" w:styleId="jrnl">
    <w:name w:val="jrnl"/>
    <w:basedOn w:val="DefaultParagraphFont"/>
    <w:rsid w:val="00B838BF"/>
  </w:style>
  <w:style w:type="paragraph" w:customStyle="1" w:styleId="links">
    <w:name w:val="links"/>
    <w:basedOn w:val="Normal"/>
    <w:rsid w:val="00B838BF"/>
    <w:pPr>
      <w:spacing w:before="100" w:beforeAutospacing="1" w:after="100" w:afterAutospacing="1"/>
    </w:pPr>
    <w:rPr>
      <w:rFonts w:eastAsia="Times New Roman" w:cs="Times New Roman"/>
      <w:szCs w:val="24"/>
      <w:lang w:eastAsia="zh-CN"/>
    </w:rPr>
  </w:style>
  <w:style w:type="character" w:styleId="FollowedHyperlink">
    <w:name w:val="FollowedHyperlink"/>
    <w:basedOn w:val="DefaultParagraphFont"/>
    <w:uiPriority w:val="99"/>
    <w:semiHidden/>
    <w:unhideWhenUsed/>
    <w:rsid w:val="0049613D"/>
    <w:rPr>
      <w:color w:val="954F72" w:themeColor="followedHyperlink"/>
      <w:u w:val="single"/>
    </w:rPr>
  </w:style>
  <w:style w:type="character" w:customStyle="1" w:styleId="highlight">
    <w:name w:val="highlight"/>
    <w:basedOn w:val="DefaultParagraphFont"/>
    <w:rsid w:val="00ED3503"/>
  </w:style>
  <w:style w:type="character" w:styleId="PlaceholderText">
    <w:name w:val="Placeholder Text"/>
    <w:basedOn w:val="DefaultParagraphFont"/>
    <w:uiPriority w:val="99"/>
    <w:semiHidden/>
    <w:rsid w:val="00ED50C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175598">
      <w:bodyDiv w:val="1"/>
      <w:marLeft w:val="60"/>
      <w:marRight w:val="60"/>
      <w:marTop w:val="60"/>
      <w:marBottom w:val="15"/>
      <w:divBdr>
        <w:top w:val="none" w:sz="0" w:space="0" w:color="auto"/>
        <w:left w:val="none" w:sz="0" w:space="0" w:color="auto"/>
        <w:bottom w:val="none" w:sz="0" w:space="0" w:color="auto"/>
        <w:right w:val="none" w:sz="0" w:space="0" w:color="auto"/>
      </w:divBdr>
      <w:divsChild>
        <w:div w:id="250822479">
          <w:marLeft w:val="0"/>
          <w:marRight w:val="0"/>
          <w:marTop w:val="0"/>
          <w:marBottom w:val="0"/>
          <w:divBdr>
            <w:top w:val="none" w:sz="0" w:space="0" w:color="auto"/>
            <w:left w:val="none" w:sz="0" w:space="0" w:color="auto"/>
            <w:bottom w:val="none" w:sz="0" w:space="0" w:color="auto"/>
            <w:right w:val="none" w:sz="0" w:space="0" w:color="auto"/>
          </w:divBdr>
        </w:div>
        <w:div w:id="1405953578">
          <w:marLeft w:val="0"/>
          <w:marRight w:val="0"/>
          <w:marTop w:val="0"/>
          <w:marBottom w:val="0"/>
          <w:divBdr>
            <w:top w:val="none" w:sz="0" w:space="0" w:color="auto"/>
            <w:left w:val="none" w:sz="0" w:space="0" w:color="auto"/>
            <w:bottom w:val="none" w:sz="0" w:space="0" w:color="auto"/>
            <w:right w:val="none" w:sz="0" w:space="0" w:color="auto"/>
          </w:divBdr>
        </w:div>
        <w:div w:id="759369985">
          <w:marLeft w:val="0"/>
          <w:marRight w:val="0"/>
          <w:marTop w:val="0"/>
          <w:marBottom w:val="0"/>
          <w:divBdr>
            <w:top w:val="none" w:sz="0" w:space="0" w:color="auto"/>
            <w:left w:val="none" w:sz="0" w:space="0" w:color="auto"/>
            <w:bottom w:val="none" w:sz="0" w:space="0" w:color="auto"/>
            <w:right w:val="none" w:sz="0" w:space="0" w:color="auto"/>
          </w:divBdr>
        </w:div>
        <w:div w:id="1833717285">
          <w:marLeft w:val="0"/>
          <w:marRight w:val="0"/>
          <w:marTop w:val="0"/>
          <w:marBottom w:val="0"/>
          <w:divBdr>
            <w:top w:val="none" w:sz="0" w:space="0" w:color="auto"/>
            <w:left w:val="none" w:sz="0" w:space="0" w:color="auto"/>
            <w:bottom w:val="none" w:sz="0" w:space="0" w:color="auto"/>
            <w:right w:val="none" w:sz="0" w:space="0" w:color="auto"/>
          </w:divBdr>
        </w:div>
        <w:div w:id="2118326887">
          <w:marLeft w:val="0"/>
          <w:marRight w:val="0"/>
          <w:marTop w:val="0"/>
          <w:marBottom w:val="0"/>
          <w:divBdr>
            <w:top w:val="none" w:sz="0" w:space="0" w:color="auto"/>
            <w:left w:val="none" w:sz="0" w:space="0" w:color="auto"/>
            <w:bottom w:val="none" w:sz="0" w:space="0" w:color="auto"/>
            <w:right w:val="none" w:sz="0" w:space="0" w:color="auto"/>
          </w:divBdr>
        </w:div>
        <w:div w:id="1844857957">
          <w:marLeft w:val="0"/>
          <w:marRight w:val="0"/>
          <w:marTop w:val="0"/>
          <w:marBottom w:val="0"/>
          <w:divBdr>
            <w:top w:val="none" w:sz="0" w:space="0" w:color="auto"/>
            <w:left w:val="none" w:sz="0" w:space="0" w:color="auto"/>
            <w:bottom w:val="none" w:sz="0" w:space="0" w:color="auto"/>
            <w:right w:val="none" w:sz="0" w:space="0" w:color="auto"/>
          </w:divBdr>
        </w:div>
        <w:div w:id="1380783418">
          <w:marLeft w:val="0"/>
          <w:marRight w:val="0"/>
          <w:marTop w:val="0"/>
          <w:marBottom w:val="0"/>
          <w:divBdr>
            <w:top w:val="none" w:sz="0" w:space="0" w:color="auto"/>
            <w:left w:val="none" w:sz="0" w:space="0" w:color="auto"/>
            <w:bottom w:val="none" w:sz="0" w:space="0" w:color="auto"/>
            <w:right w:val="none" w:sz="0" w:space="0" w:color="auto"/>
          </w:divBdr>
        </w:div>
        <w:div w:id="1776093813">
          <w:marLeft w:val="0"/>
          <w:marRight w:val="0"/>
          <w:marTop w:val="0"/>
          <w:marBottom w:val="0"/>
          <w:divBdr>
            <w:top w:val="none" w:sz="0" w:space="0" w:color="auto"/>
            <w:left w:val="none" w:sz="0" w:space="0" w:color="auto"/>
            <w:bottom w:val="none" w:sz="0" w:space="0" w:color="auto"/>
            <w:right w:val="none" w:sz="0" w:space="0" w:color="auto"/>
          </w:divBdr>
        </w:div>
        <w:div w:id="1075473230">
          <w:marLeft w:val="0"/>
          <w:marRight w:val="0"/>
          <w:marTop w:val="0"/>
          <w:marBottom w:val="0"/>
          <w:divBdr>
            <w:top w:val="none" w:sz="0" w:space="0" w:color="auto"/>
            <w:left w:val="none" w:sz="0" w:space="0" w:color="auto"/>
            <w:bottom w:val="none" w:sz="0" w:space="0" w:color="auto"/>
            <w:right w:val="none" w:sz="0" w:space="0" w:color="auto"/>
          </w:divBdr>
        </w:div>
        <w:div w:id="1146319987">
          <w:marLeft w:val="0"/>
          <w:marRight w:val="0"/>
          <w:marTop w:val="0"/>
          <w:marBottom w:val="0"/>
          <w:divBdr>
            <w:top w:val="none" w:sz="0" w:space="0" w:color="auto"/>
            <w:left w:val="none" w:sz="0" w:space="0" w:color="auto"/>
            <w:bottom w:val="none" w:sz="0" w:space="0" w:color="auto"/>
            <w:right w:val="none" w:sz="0" w:space="0" w:color="auto"/>
          </w:divBdr>
        </w:div>
        <w:div w:id="465781523">
          <w:marLeft w:val="0"/>
          <w:marRight w:val="0"/>
          <w:marTop w:val="0"/>
          <w:marBottom w:val="0"/>
          <w:divBdr>
            <w:top w:val="none" w:sz="0" w:space="0" w:color="auto"/>
            <w:left w:val="none" w:sz="0" w:space="0" w:color="auto"/>
            <w:bottom w:val="none" w:sz="0" w:space="0" w:color="auto"/>
            <w:right w:val="none" w:sz="0" w:space="0" w:color="auto"/>
          </w:divBdr>
        </w:div>
        <w:div w:id="1047297628">
          <w:marLeft w:val="0"/>
          <w:marRight w:val="0"/>
          <w:marTop w:val="0"/>
          <w:marBottom w:val="0"/>
          <w:divBdr>
            <w:top w:val="none" w:sz="0" w:space="0" w:color="auto"/>
            <w:left w:val="none" w:sz="0" w:space="0" w:color="auto"/>
            <w:bottom w:val="none" w:sz="0" w:space="0" w:color="auto"/>
            <w:right w:val="none" w:sz="0" w:space="0" w:color="auto"/>
          </w:divBdr>
        </w:div>
        <w:div w:id="1135946064">
          <w:marLeft w:val="0"/>
          <w:marRight w:val="0"/>
          <w:marTop w:val="0"/>
          <w:marBottom w:val="0"/>
          <w:divBdr>
            <w:top w:val="none" w:sz="0" w:space="0" w:color="auto"/>
            <w:left w:val="none" w:sz="0" w:space="0" w:color="auto"/>
            <w:bottom w:val="none" w:sz="0" w:space="0" w:color="auto"/>
            <w:right w:val="none" w:sz="0" w:space="0" w:color="auto"/>
          </w:divBdr>
        </w:div>
        <w:div w:id="1777557857">
          <w:marLeft w:val="0"/>
          <w:marRight w:val="0"/>
          <w:marTop w:val="0"/>
          <w:marBottom w:val="0"/>
          <w:divBdr>
            <w:top w:val="none" w:sz="0" w:space="0" w:color="auto"/>
            <w:left w:val="none" w:sz="0" w:space="0" w:color="auto"/>
            <w:bottom w:val="none" w:sz="0" w:space="0" w:color="auto"/>
            <w:right w:val="none" w:sz="0" w:space="0" w:color="auto"/>
          </w:divBdr>
        </w:div>
        <w:div w:id="1950157775">
          <w:marLeft w:val="0"/>
          <w:marRight w:val="0"/>
          <w:marTop w:val="0"/>
          <w:marBottom w:val="0"/>
          <w:divBdr>
            <w:top w:val="none" w:sz="0" w:space="0" w:color="auto"/>
            <w:left w:val="none" w:sz="0" w:space="0" w:color="auto"/>
            <w:bottom w:val="none" w:sz="0" w:space="0" w:color="auto"/>
            <w:right w:val="none" w:sz="0" w:space="0" w:color="auto"/>
          </w:divBdr>
        </w:div>
      </w:divsChild>
    </w:div>
    <w:div w:id="573782798">
      <w:bodyDiv w:val="1"/>
      <w:marLeft w:val="0"/>
      <w:marRight w:val="0"/>
      <w:marTop w:val="0"/>
      <w:marBottom w:val="0"/>
      <w:divBdr>
        <w:top w:val="none" w:sz="0" w:space="0" w:color="auto"/>
        <w:left w:val="none" w:sz="0" w:space="0" w:color="auto"/>
        <w:bottom w:val="none" w:sz="0" w:space="0" w:color="auto"/>
        <w:right w:val="none" w:sz="0" w:space="0" w:color="auto"/>
      </w:divBdr>
      <w:divsChild>
        <w:div w:id="1706521377">
          <w:marLeft w:val="0"/>
          <w:marRight w:val="0"/>
          <w:marTop w:val="0"/>
          <w:marBottom w:val="0"/>
          <w:divBdr>
            <w:top w:val="none" w:sz="0" w:space="0" w:color="auto"/>
            <w:left w:val="none" w:sz="0" w:space="0" w:color="auto"/>
            <w:bottom w:val="none" w:sz="0" w:space="0" w:color="auto"/>
            <w:right w:val="none" w:sz="0" w:space="0" w:color="auto"/>
          </w:divBdr>
        </w:div>
        <w:div w:id="1786390141">
          <w:marLeft w:val="0"/>
          <w:marRight w:val="0"/>
          <w:marTop w:val="0"/>
          <w:marBottom w:val="0"/>
          <w:divBdr>
            <w:top w:val="none" w:sz="0" w:space="0" w:color="auto"/>
            <w:left w:val="none" w:sz="0" w:space="0" w:color="auto"/>
            <w:bottom w:val="none" w:sz="0" w:space="0" w:color="auto"/>
            <w:right w:val="none" w:sz="0" w:space="0" w:color="auto"/>
          </w:divBdr>
        </w:div>
      </w:divsChild>
    </w:div>
    <w:div w:id="573978089">
      <w:bodyDiv w:val="1"/>
      <w:marLeft w:val="0"/>
      <w:marRight w:val="0"/>
      <w:marTop w:val="0"/>
      <w:marBottom w:val="0"/>
      <w:divBdr>
        <w:top w:val="none" w:sz="0" w:space="0" w:color="auto"/>
        <w:left w:val="none" w:sz="0" w:space="0" w:color="auto"/>
        <w:bottom w:val="none" w:sz="0" w:space="0" w:color="auto"/>
        <w:right w:val="none" w:sz="0" w:space="0" w:color="auto"/>
      </w:divBdr>
      <w:divsChild>
        <w:div w:id="132985997">
          <w:marLeft w:val="0"/>
          <w:marRight w:val="0"/>
          <w:marTop w:val="0"/>
          <w:marBottom w:val="0"/>
          <w:divBdr>
            <w:top w:val="none" w:sz="0" w:space="0" w:color="auto"/>
            <w:left w:val="none" w:sz="0" w:space="0" w:color="auto"/>
            <w:bottom w:val="none" w:sz="0" w:space="0" w:color="auto"/>
            <w:right w:val="none" w:sz="0" w:space="0" w:color="auto"/>
          </w:divBdr>
          <w:divsChild>
            <w:div w:id="269358852">
              <w:marLeft w:val="0"/>
              <w:marRight w:val="0"/>
              <w:marTop w:val="0"/>
              <w:marBottom w:val="0"/>
              <w:divBdr>
                <w:top w:val="none" w:sz="0" w:space="0" w:color="auto"/>
                <w:left w:val="none" w:sz="0" w:space="0" w:color="auto"/>
                <w:bottom w:val="none" w:sz="0" w:space="0" w:color="auto"/>
                <w:right w:val="none" w:sz="0" w:space="0" w:color="auto"/>
              </w:divBdr>
            </w:div>
            <w:div w:id="574634956">
              <w:marLeft w:val="0"/>
              <w:marRight w:val="0"/>
              <w:marTop w:val="0"/>
              <w:marBottom w:val="0"/>
              <w:divBdr>
                <w:top w:val="none" w:sz="0" w:space="0" w:color="auto"/>
                <w:left w:val="none" w:sz="0" w:space="0" w:color="auto"/>
                <w:bottom w:val="none" w:sz="0" w:space="0" w:color="auto"/>
                <w:right w:val="none" w:sz="0" w:space="0" w:color="auto"/>
              </w:divBdr>
              <w:divsChild>
                <w:div w:id="1731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936594">
      <w:bodyDiv w:val="1"/>
      <w:marLeft w:val="0"/>
      <w:marRight w:val="0"/>
      <w:marTop w:val="0"/>
      <w:marBottom w:val="0"/>
      <w:divBdr>
        <w:top w:val="none" w:sz="0" w:space="0" w:color="auto"/>
        <w:left w:val="none" w:sz="0" w:space="0" w:color="auto"/>
        <w:bottom w:val="none" w:sz="0" w:space="0" w:color="auto"/>
        <w:right w:val="none" w:sz="0" w:space="0" w:color="auto"/>
      </w:divBdr>
      <w:divsChild>
        <w:div w:id="1211264855">
          <w:marLeft w:val="0"/>
          <w:marRight w:val="0"/>
          <w:marTop w:val="0"/>
          <w:marBottom w:val="0"/>
          <w:divBdr>
            <w:top w:val="none" w:sz="0" w:space="0" w:color="auto"/>
            <w:left w:val="none" w:sz="0" w:space="0" w:color="auto"/>
            <w:bottom w:val="none" w:sz="0" w:space="0" w:color="auto"/>
            <w:right w:val="none" w:sz="0" w:space="0" w:color="auto"/>
          </w:divBdr>
        </w:div>
        <w:div w:id="56055028">
          <w:marLeft w:val="0"/>
          <w:marRight w:val="0"/>
          <w:marTop w:val="0"/>
          <w:marBottom w:val="0"/>
          <w:divBdr>
            <w:top w:val="none" w:sz="0" w:space="0" w:color="auto"/>
            <w:left w:val="none" w:sz="0" w:space="0" w:color="auto"/>
            <w:bottom w:val="none" w:sz="0" w:space="0" w:color="auto"/>
            <w:right w:val="none" w:sz="0" w:space="0" w:color="auto"/>
          </w:divBdr>
        </w:div>
        <w:div w:id="975766933">
          <w:marLeft w:val="0"/>
          <w:marRight w:val="0"/>
          <w:marTop w:val="0"/>
          <w:marBottom w:val="0"/>
          <w:divBdr>
            <w:top w:val="none" w:sz="0" w:space="0" w:color="auto"/>
            <w:left w:val="none" w:sz="0" w:space="0" w:color="auto"/>
            <w:bottom w:val="none" w:sz="0" w:space="0" w:color="auto"/>
            <w:right w:val="none" w:sz="0" w:space="0" w:color="auto"/>
          </w:divBdr>
        </w:div>
      </w:divsChild>
    </w:div>
    <w:div w:id="1227958446">
      <w:bodyDiv w:val="1"/>
      <w:marLeft w:val="0"/>
      <w:marRight w:val="0"/>
      <w:marTop w:val="0"/>
      <w:marBottom w:val="0"/>
      <w:divBdr>
        <w:top w:val="none" w:sz="0" w:space="0" w:color="auto"/>
        <w:left w:val="none" w:sz="0" w:space="0" w:color="auto"/>
        <w:bottom w:val="none" w:sz="0" w:space="0" w:color="auto"/>
        <w:right w:val="none" w:sz="0" w:space="0" w:color="auto"/>
      </w:divBdr>
    </w:div>
    <w:div w:id="1558668283">
      <w:bodyDiv w:val="1"/>
      <w:marLeft w:val="0"/>
      <w:marRight w:val="0"/>
      <w:marTop w:val="0"/>
      <w:marBottom w:val="0"/>
      <w:divBdr>
        <w:top w:val="none" w:sz="0" w:space="0" w:color="auto"/>
        <w:left w:val="none" w:sz="0" w:space="0" w:color="auto"/>
        <w:bottom w:val="none" w:sz="0" w:space="0" w:color="auto"/>
        <w:right w:val="none" w:sz="0" w:space="0" w:color="auto"/>
      </w:divBdr>
    </w:div>
    <w:div w:id="1617716721">
      <w:bodyDiv w:val="1"/>
      <w:marLeft w:val="0"/>
      <w:marRight w:val="0"/>
      <w:marTop w:val="0"/>
      <w:marBottom w:val="0"/>
      <w:divBdr>
        <w:top w:val="none" w:sz="0" w:space="0" w:color="auto"/>
        <w:left w:val="none" w:sz="0" w:space="0" w:color="auto"/>
        <w:bottom w:val="none" w:sz="0" w:space="0" w:color="auto"/>
        <w:right w:val="none" w:sz="0" w:space="0" w:color="auto"/>
      </w:divBdr>
    </w:div>
    <w:div w:id="2064602066">
      <w:bodyDiv w:val="1"/>
      <w:marLeft w:val="0"/>
      <w:marRight w:val="0"/>
      <w:marTop w:val="0"/>
      <w:marBottom w:val="0"/>
      <w:divBdr>
        <w:top w:val="none" w:sz="0" w:space="0" w:color="auto"/>
        <w:left w:val="none" w:sz="0" w:space="0" w:color="auto"/>
        <w:bottom w:val="none" w:sz="0" w:space="0" w:color="auto"/>
        <w:right w:val="none" w:sz="0" w:space="0" w:color="auto"/>
      </w:divBdr>
    </w:div>
    <w:div w:id="213459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FDF42C-BB88-464E-9E0C-E06B2D766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Powell-Jackson</dc:creator>
  <cp:lastModifiedBy>Timothy Powell-Jackson</cp:lastModifiedBy>
  <cp:revision>17</cp:revision>
  <dcterms:created xsi:type="dcterms:W3CDTF">2014-12-16T11:57:00Z</dcterms:created>
  <dcterms:modified xsi:type="dcterms:W3CDTF">2015-02-12T16:03:00Z</dcterms:modified>
</cp:coreProperties>
</file>